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686C6B" w14:textId="128312BF" w:rsidR="00533A41" w:rsidRPr="00533A41" w:rsidRDefault="00533A41" w:rsidP="00533A41">
      <w:pPr>
        <w:rPr>
          <w:rFonts w:eastAsia="標楷體" w:cstheme="minorHAnsi"/>
          <w:color w:val="000000"/>
          <w:sz w:val="28"/>
          <w:szCs w:val="28"/>
        </w:rPr>
      </w:pPr>
      <w:r w:rsidRPr="00533A41">
        <w:rPr>
          <w:rFonts w:eastAsia="標楷體" w:cstheme="minorHAnsi"/>
          <w:color w:val="000000"/>
          <w:sz w:val="28"/>
          <w:szCs w:val="28"/>
        </w:rPr>
        <w:t>Manuscript Number</w:t>
      </w:r>
      <w:proofErr w:type="gramStart"/>
      <w:r w:rsidRPr="00533A41">
        <w:rPr>
          <w:rFonts w:eastAsia="標楷體" w:cstheme="minorHAnsi"/>
          <w:color w:val="000000"/>
          <w:sz w:val="28"/>
          <w:szCs w:val="28"/>
        </w:rPr>
        <w:t xml:space="preserve">: </w:t>
      </w:r>
      <w:r w:rsidRPr="00533A41">
        <w:rPr>
          <w:rFonts w:cstheme="minorHAnsi"/>
          <w:color w:val="202124"/>
          <w:sz w:val="28"/>
          <w:szCs w:val="28"/>
          <w:shd w:val="clear" w:color="auto" w:fill="FFFFFF"/>
        </w:rPr>
        <w:t> [</w:t>
      </w:r>
      <w:proofErr w:type="gramEnd"/>
      <w:r w:rsidRPr="00533A41">
        <w:rPr>
          <w:rFonts w:cstheme="minorHAnsi"/>
          <w:color w:val="202124"/>
          <w:sz w:val="28"/>
          <w:szCs w:val="28"/>
          <w:shd w:val="clear" w:color="auto" w:fill="FFFFFF"/>
        </w:rPr>
        <w:t xml:space="preserve">PONE-D-19-19518] </w:t>
      </w:r>
      <w:r w:rsidR="00BF590B">
        <w:rPr>
          <w:rFonts w:cstheme="minorHAnsi" w:hint="eastAsia"/>
          <w:color w:val="202124"/>
          <w:sz w:val="28"/>
          <w:szCs w:val="28"/>
          <w:shd w:val="clear" w:color="auto" w:fill="FFFFFF"/>
        </w:rPr>
        <w:t>R</w:t>
      </w:r>
      <w:r w:rsidR="00BF590B">
        <w:rPr>
          <w:rFonts w:cstheme="minorHAnsi"/>
          <w:color w:val="202124"/>
          <w:sz w:val="28"/>
          <w:szCs w:val="28"/>
          <w:shd w:val="clear" w:color="auto" w:fill="FFFFFF"/>
        </w:rPr>
        <w:t>2</w:t>
      </w:r>
    </w:p>
    <w:p w14:paraId="7E4C3EA5" w14:textId="2797881D" w:rsidR="00000A49" w:rsidRPr="00533A41" w:rsidRDefault="00000A49">
      <w:pPr>
        <w:widowControl/>
        <w:rPr>
          <w:rFonts w:ascii="Calibri" w:eastAsia="Yu Mincho" w:hAnsi="Calibri" w:cs="Calibri"/>
          <w:b/>
          <w:bCs/>
          <w:sz w:val="28"/>
          <w:szCs w:val="28"/>
          <w:lang w:eastAsia="ja-JP"/>
        </w:rPr>
      </w:pPr>
      <w:r w:rsidRPr="00533A41">
        <w:rPr>
          <w:rFonts w:ascii="Calibri" w:hAnsi="Calibri" w:cs="Calibri"/>
          <w:b/>
          <w:bCs/>
          <w:sz w:val="28"/>
          <w:szCs w:val="28"/>
          <w:lang w:eastAsia="ja-JP"/>
        </w:rPr>
        <w:t xml:space="preserve">Exercise </w:t>
      </w:r>
      <w:r w:rsidR="00D66CFE">
        <w:rPr>
          <w:rFonts w:ascii="Calibri" w:hAnsi="Calibri" w:cs="Calibri"/>
          <w:b/>
          <w:bCs/>
          <w:sz w:val="28"/>
          <w:szCs w:val="28"/>
          <w:lang w:eastAsia="ja-JP"/>
        </w:rPr>
        <w:t>e</w:t>
      </w:r>
      <w:r w:rsidRPr="00533A41">
        <w:rPr>
          <w:rFonts w:ascii="Calibri" w:hAnsi="Calibri" w:cs="Calibri"/>
          <w:b/>
          <w:bCs/>
          <w:sz w:val="28"/>
          <w:szCs w:val="28"/>
          <w:lang w:eastAsia="ja-JP"/>
        </w:rPr>
        <w:t xml:space="preserve">xperiences in </w:t>
      </w:r>
      <w:r w:rsidR="00A17849">
        <w:rPr>
          <w:rFonts w:ascii="Calibri" w:hAnsi="Calibri" w:cs="Calibri" w:hint="eastAsia"/>
          <w:b/>
          <w:bCs/>
          <w:sz w:val="28"/>
          <w:szCs w:val="28"/>
        </w:rPr>
        <w:t>p</w:t>
      </w:r>
      <w:r w:rsidR="00A17849">
        <w:rPr>
          <w:rFonts w:ascii="Calibri" w:hAnsi="Calibri" w:cs="Calibri"/>
          <w:b/>
          <w:bCs/>
          <w:sz w:val="28"/>
          <w:szCs w:val="28"/>
        </w:rPr>
        <w:t>at</w:t>
      </w:r>
      <w:r w:rsidR="00D66CFE">
        <w:rPr>
          <w:rFonts w:ascii="Calibri" w:hAnsi="Calibri" w:cs="Calibri"/>
          <w:b/>
          <w:bCs/>
          <w:sz w:val="28"/>
          <w:szCs w:val="28"/>
        </w:rPr>
        <w:t>ients</w:t>
      </w:r>
      <w:r w:rsidRPr="00533A41">
        <w:rPr>
          <w:rFonts w:ascii="Calibri" w:hAnsi="Calibri" w:cs="Calibri"/>
          <w:b/>
          <w:bCs/>
          <w:sz w:val="28"/>
          <w:szCs w:val="28"/>
          <w:lang w:eastAsia="ja-JP"/>
        </w:rPr>
        <w:t xml:space="preserve"> </w:t>
      </w:r>
      <w:r w:rsidR="00D66CFE">
        <w:rPr>
          <w:rFonts w:ascii="Calibri" w:hAnsi="Calibri" w:cs="Calibri"/>
          <w:b/>
          <w:bCs/>
          <w:sz w:val="28"/>
          <w:szCs w:val="28"/>
          <w:lang w:eastAsia="ja-JP"/>
        </w:rPr>
        <w:t>with metastatic l</w:t>
      </w:r>
      <w:r w:rsidRPr="00533A41">
        <w:rPr>
          <w:rFonts w:ascii="Calibri" w:hAnsi="Calibri" w:cs="Calibri"/>
          <w:b/>
          <w:bCs/>
          <w:sz w:val="28"/>
          <w:szCs w:val="28"/>
          <w:lang w:eastAsia="ja-JP"/>
        </w:rPr>
        <w:t xml:space="preserve">ung </w:t>
      </w:r>
      <w:r w:rsidR="00D66CFE">
        <w:rPr>
          <w:rFonts w:ascii="Calibri" w:hAnsi="Calibri" w:cs="Calibri"/>
          <w:b/>
          <w:bCs/>
          <w:sz w:val="28"/>
          <w:szCs w:val="28"/>
          <w:lang w:eastAsia="ja-JP"/>
        </w:rPr>
        <w:t>c</w:t>
      </w:r>
      <w:r w:rsidRPr="00533A41">
        <w:rPr>
          <w:rFonts w:ascii="Calibri" w:hAnsi="Calibri" w:cs="Calibri"/>
          <w:b/>
          <w:bCs/>
          <w:sz w:val="28"/>
          <w:szCs w:val="28"/>
          <w:lang w:eastAsia="ja-JP"/>
        </w:rPr>
        <w:t>ancer:</w:t>
      </w:r>
      <w:r w:rsidR="008C2F15" w:rsidRPr="00533A41">
        <w:rPr>
          <w:rFonts w:ascii="Calibri" w:hAnsi="Calibri" w:cs="Calibri"/>
          <w:b/>
          <w:bCs/>
          <w:sz w:val="28"/>
          <w:szCs w:val="28"/>
          <w:lang w:eastAsia="ja-JP"/>
        </w:rPr>
        <w:t xml:space="preserve"> A </w:t>
      </w:r>
      <w:r w:rsidR="00840DF9">
        <w:rPr>
          <w:rFonts w:ascii="Calibri" w:hAnsi="Calibri" w:cs="Calibri"/>
          <w:b/>
          <w:bCs/>
          <w:sz w:val="28"/>
          <w:szCs w:val="28"/>
          <w:lang w:eastAsia="ja-JP"/>
        </w:rPr>
        <w:t>q</w:t>
      </w:r>
      <w:r w:rsidR="008C2F15" w:rsidRPr="00533A41">
        <w:rPr>
          <w:rFonts w:ascii="Calibri" w:hAnsi="Calibri" w:cs="Calibri"/>
          <w:b/>
          <w:bCs/>
          <w:sz w:val="28"/>
          <w:szCs w:val="28"/>
          <w:lang w:eastAsia="ja-JP"/>
        </w:rPr>
        <w:t xml:space="preserve">ualitative </w:t>
      </w:r>
      <w:r w:rsidR="00840DF9">
        <w:rPr>
          <w:rFonts w:ascii="Calibri" w:hAnsi="Calibri" w:cs="Calibri"/>
          <w:b/>
          <w:bCs/>
          <w:sz w:val="28"/>
          <w:szCs w:val="28"/>
          <w:lang w:eastAsia="ja-JP"/>
        </w:rPr>
        <w:t>a</w:t>
      </w:r>
      <w:r w:rsidR="008C2F15" w:rsidRPr="00533A41">
        <w:rPr>
          <w:rFonts w:ascii="Calibri" w:hAnsi="Calibri" w:cs="Calibri"/>
          <w:b/>
          <w:bCs/>
          <w:sz w:val="28"/>
          <w:szCs w:val="28"/>
          <w:lang w:eastAsia="ja-JP"/>
        </w:rPr>
        <w:t>pproach</w:t>
      </w:r>
      <w:r w:rsidRPr="00533A41">
        <w:rPr>
          <w:rFonts w:ascii="Calibri" w:hAnsi="Calibri" w:cs="Calibri"/>
          <w:b/>
          <w:bCs/>
          <w:sz w:val="28"/>
          <w:szCs w:val="28"/>
          <w:lang w:eastAsia="ja-JP"/>
        </w:rPr>
        <w:t xml:space="preserve"> </w:t>
      </w:r>
    </w:p>
    <w:p w14:paraId="6C81D04E" w14:textId="77777777" w:rsidR="008C2F15" w:rsidRDefault="008C2F15">
      <w:pPr>
        <w:widowControl/>
        <w:rPr>
          <w:rFonts w:ascii="Calibri" w:eastAsia="新細明體" w:hAnsi="Calibri" w:cs="Calibri"/>
          <w:color w:val="2A2A2A"/>
          <w:kern w:val="0"/>
          <w:szCs w:val="24"/>
        </w:rPr>
      </w:pPr>
    </w:p>
    <w:p w14:paraId="0315F68F" w14:textId="37248B76" w:rsidR="009A03DC" w:rsidRDefault="00000A49" w:rsidP="008C2F15">
      <w:pPr>
        <w:widowControl/>
      </w:pPr>
      <w:r w:rsidRPr="009A03DC">
        <w:rPr>
          <w:rFonts w:ascii="Calibri" w:eastAsia="新細明體" w:hAnsi="Calibri" w:cs="Calibri"/>
          <w:color w:val="2A2A2A"/>
          <w:kern w:val="0"/>
          <w:szCs w:val="24"/>
        </w:rPr>
        <w:t>Consolidated criteria for reporting qualitative studies (COREQ): 32-item</w:t>
      </w:r>
      <w:r>
        <w:rPr>
          <w:rFonts w:ascii="Calibri" w:eastAsia="新細明體" w:hAnsi="Calibri" w:cs="Calibri"/>
          <w:color w:val="2A2A2A"/>
          <w:kern w:val="0"/>
          <w:szCs w:val="24"/>
        </w:rPr>
        <w:t xml:space="preserve"> checklist</w:t>
      </w:r>
    </w:p>
    <w:tbl>
      <w:tblPr>
        <w:tblW w:w="5153" w:type="pct"/>
        <w:tblBorders>
          <w:top w:val="single" w:sz="6" w:space="0" w:color="CFD5E4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1844"/>
        <w:gridCol w:w="3261"/>
        <w:gridCol w:w="3540"/>
      </w:tblGrid>
      <w:tr w:rsidR="004A378D" w:rsidRPr="00533A41" w14:paraId="026E1C05" w14:textId="212226F6" w:rsidTr="000C5B72">
        <w:trPr>
          <w:trHeight w:val="193"/>
          <w:tblHeader/>
        </w:trPr>
        <w:tc>
          <w:tcPr>
            <w:tcW w:w="448" w:type="pct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63EA32F4" w14:textId="77777777" w:rsidR="003C5F3A" w:rsidRPr="00533A41" w:rsidRDefault="003C5F3A" w:rsidP="008C2F15">
            <w:pPr>
              <w:widowControl/>
              <w:snapToGrid w:val="0"/>
              <w:jc w:val="both"/>
              <w:rPr>
                <w:rFonts w:eastAsia="新細明體" w:cstheme="minorHAnsi"/>
                <w:b/>
                <w:bCs/>
                <w:kern w:val="0"/>
                <w:szCs w:val="24"/>
              </w:rPr>
            </w:pPr>
            <w:r w:rsidRPr="00533A41">
              <w:rPr>
                <w:rFonts w:eastAsia="新細明體" w:cstheme="minorHAnsi"/>
                <w:b/>
                <w:bCs/>
                <w:kern w:val="0"/>
                <w:szCs w:val="24"/>
              </w:rPr>
              <w:t>No </w:t>
            </w:r>
          </w:p>
        </w:tc>
        <w:tc>
          <w:tcPr>
            <w:tcW w:w="971" w:type="pct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2AB1A81D" w14:textId="72A5BB11" w:rsidR="003C5F3A" w:rsidRPr="00533A41" w:rsidRDefault="003C5F3A" w:rsidP="009516AF">
            <w:pPr>
              <w:widowControl/>
              <w:snapToGrid w:val="0"/>
              <w:rPr>
                <w:rFonts w:eastAsia="新細明體" w:cstheme="minorHAnsi"/>
                <w:b/>
                <w:bCs/>
                <w:kern w:val="0"/>
                <w:szCs w:val="24"/>
              </w:rPr>
            </w:pPr>
            <w:r w:rsidRPr="00533A41">
              <w:rPr>
                <w:rFonts w:eastAsia="新細明體" w:cstheme="minorHAnsi"/>
                <w:b/>
                <w:bCs/>
                <w:kern w:val="0"/>
                <w:szCs w:val="24"/>
              </w:rPr>
              <w:t>Item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7C8B2DEF" w14:textId="77777777" w:rsidR="003C5F3A" w:rsidRPr="00533A41" w:rsidRDefault="003C5F3A" w:rsidP="008C2F15">
            <w:pPr>
              <w:widowControl/>
              <w:snapToGrid w:val="0"/>
              <w:rPr>
                <w:rFonts w:eastAsia="新細明體" w:cstheme="minorHAnsi"/>
                <w:b/>
                <w:bCs/>
                <w:kern w:val="0"/>
                <w:szCs w:val="24"/>
              </w:rPr>
            </w:pPr>
            <w:r w:rsidRPr="00533A41">
              <w:rPr>
                <w:rFonts w:eastAsia="新細明體" w:cstheme="minorHAnsi"/>
                <w:b/>
                <w:bCs/>
                <w:kern w:val="0"/>
                <w:szCs w:val="24"/>
              </w:rPr>
              <w:t>Guide questions/description 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</w:tcPr>
          <w:p w14:paraId="363D7061" w14:textId="5CD3336E" w:rsidR="003C5F3A" w:rsidRPr="00533A41" w:rsidRDefault="003C5F3A" w:rsidP="008C2F15">
            <w:pPr>
              <w:widowControl/>
              <w:snapToGrid w:val="0"/>
              <w:rPr>
                <w:rFonts w:eastAsia="新細明體" w:cstheme="minorHAnsi"/>
                <w:b/>
                <w:bCs/>
                <w:kern w:val="0"/>
                <w:szCs w:val="24"/>
              </w:rPr>
            </w:pPr>
            <w:r w:rsidRPr="00533A41">
              <w:rPr>
                <w:rFonts w:eastAsia="新細明體" w:cstheme="minorHAnsi"/>
                <w:b/>
                <w:bCs/>
                <w:kern w:val="0"/>
                <w:szCs w:val="24"/>
              </w:rPr>
              <w:t>Page/line(s)</w:t>
            </w:r>
          </w:p>
        </w:tc>
      </w:tr>
      <w:tr w:rsidR="004A378D" w:rsidRPr="00533A41" w14:paraId="04245DD2" w14:textId="6E0CF7E0" w:rsidTr="000C5B72">
        <w:tc>
          <w:tcPr>
            <w:tcW w:w="3135" w:type="pct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55359866" w14:textId="5B067E39" w:rsidR="003C5F3A" w:rsidRPr="00533A41" w:rsidRDefault="003C5F3A" w:rsidP="009516AF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b/>
                <w:bCs/>
                <w:kern w:val="0"/>
                <w:szCs w:val="24"/>
                <w:bdr w:val="none" w:sz="0" w:space="0" w:color="auto" w:frame="1"/>
              </w:rPr>
              <w:t>Domain 1: Research team and reflexivity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28E46E3" w14:textId="77777777" w:rsidR="003C5F3A" w:rsidRPr="00533A41" w:rsidRDefault="003C5F3A" w:rsidP="008C2F15">
            <w:pPr>
              <w:widowControl/>
              <w:snapToGrid w:val="0"/>
              <w:rPr>
                <w:rFonts w:eastAsia="新細明體" w:cstheme="minorHAnsi"/>
                <w:b/>
                <w:bCs/>
                <w:kern w:val="0"/>
                <w:szCs w:val="24"/>
                <w:bdr w:val="none" w:sz="0" w:space="0" w:color="auto" w:frame="1"/>
              </w:rPr>
            </w:pPr>
          </w:p>
        </w:tc>
      </w:tr>
      <w:tr w:rsidR="004A378D" w:rsidRPr="00533A41" w14:paraId="078295B6" w14:textId="27422558" w:rsidTr="000C5B72">
        <w:tc>
          <w:tcPr>
            <w:tcW w:w="3135" w:type="pct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023006D4" w14:textId="23254513" w:rsidR="003C5F3A" w:rsidRPr="00533A41" w:rsidRDefault="003C5F3A" w:rsidP="009516AF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Personal Characteristics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F9F6143" w14:textId="77777777" w:rsidR="003C5F3A" w:rsidRPr="00533A41" w:rsidRDefault="003C5F3A" w:rsidP="008C2F1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4A378D" w:rsidRPr="00533A41" w14:paraId="15A59629" w14:textId="10630BFA" w:rsidTr="000C5B72">
        <w:trPr>
          <w:trHeight w:val="574"/>
        </w:trPr>
        <w:tc>
          <w:tcPr>
            <w:tcW w:w="44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37B61E6B" w14:textId="77777777" w:rsidR="003C5F3A" w:rsidRPr="00533A41" w:rsidRDefault="003C5F3A" w:rsidP="008C2F15">
            <w:pPr>
              <w:widowControl/>
              <w:snapToGrid w:val="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1. </w:t>
            </w:r>
          </w:p>
        </w:tc>
        <w:tc>
          <w:tcPr>
            <w:tcW w:w="971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60B9BB49" w14:textId="67D7A0BF" w:rsidR="003C5F3A" w:rsidRPr="00533A41" w:rsidRDefault="003C5F3A" w:rsidP="009516AF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Interviewer/facilitator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5052DAED" w14:textId="77777777" w:rsidR="003C5F3A" w:rsidRPr="00533A41" w:rsidRDefault="003C5F3A" w:rsidP="008C2F1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Which author/s conducted the interview or focus group? 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85153D8" w14:textId="7FD06A4D" w:rsidR="000136ED" w:rsidRPr="00533A41" w:rsidRDefault="000136ED" w:rsidP="008C2F1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The fourth author</w:t>
            </w:r>
            <w:r w:rsidR="00494A08">
              <w:rPr>
                <w:rFonts w:eastAsia="新細明體" w:cstheme="minorHAnsi"/>
                <w:kern w:val="0"/>
                <w:szCs w:val="24"/>
              </w:rPr>
              <w:t xml:space="preserve"> (YLL)</w:t>
            </w:r>
            <w:r w:rsidR="0002332A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="00265253">
              <w:rPr>
                <w:rFonts w:eastAsia="新細明體" w:cstheme="minorHAnsi"/>
                <w:kern w:val="0"/>
                <w:szCs w:val="24"/>
              </w:rPr>
              <w:t>conducted the interview</w:t>
            </w:r>
            <w:r w:rsidR="005F6D14" w:rsidRPr="00533A41">
              <w:rPr>
                <w:rFonts w:eastAsia="新細明體" w:cstheme="minorHAnsi"/>
                <w:kern w:val="0"/>
                <w:szCs w:val="24"/>
              </w:rPr>
              <w:t>.</w:t>
            </w:r>
          </w:p>
          <w:p w14:paraId="42CF37FB" w14:textId="11443AB2" w:rsidR="009E384D" w:rsidRPr="00533A41" w:rsidRDefault="009E384D" w:rsidP="003742AD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AD2AB2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Page </w:t>
            </w:r>
            <w:r w:rsidR="000040E5">
              <w:rPr>
                <w:rFonts w:eastAsia="新細明體" w:cstheme="minorHAnsi"/>
                <w:color w:val="FF0000"/>
                <w:kern w:val="0"/>
                <w:szCs w:val="24"/>
              </w:rPr>
              <w:t>7</w:t>
            </w:r>
            <w:r w:rsidRPr="00AD2AB2">
              <w:rPr>
                <w:rFonts w:eastAsia="新細明體" w:cstheme="minorHAnsi"/>
                <w:color w:val="FF0000"/>
                <w:kern w:val="0"/>
                <w:szCs w:val="24"/>
              </w:rPr>
              <w:t>/lines 1</w:t>
            </w:r>
            <w:r w:rsidR="00031118">
              <w:rPr>
                <w:rFonts w:eastAsia="新細明體" w:cstheme="minorHAnsi"/>
                <w:color w:val="FF0000"/>
                <w:kern w:val="0"/>
                <w:szCs w:val="24"/>
              </w:rPr>
              <w:t>36-137</w:t>
            </w:r>
          </w:p>
        </w:tc>
      </w:tr>
      <w:tr w:rsidR="004A378D" w:rsidRPr="00533A41" w14:paraId="058E3544" w14:textId="22A380EF" w:rsidTr="000C5B72">
        <w:trPr>
          <w:trHeight w:val="1438"/>
        </w:trPr>
        <w:tc>
          <w:tcPr>
            <w:tcW w:w="44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0C7E5121" w14:textId="77777777" w:rsidR="003C5F3A" w:rsidRPr="00533A41" w:rsidRDefault="003C5F3A" w:rsidP="008C2F15">
            <w:pPr>
              <w:widowControl/>
              <w:snapToGrid w:val="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2. </w:t>
            </w:r>
          </w:p>
        </w:tc>
        <w:tc>
          <w:tcPr>
            <w:tcW w:w="971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64FB153C" w14:textId="563EBE17" w:rsidR="003C5F3A" w:rsidRPr="00533A41" w:rsidRDefault="003C5F3A" w:rsidP="009516AF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Credentials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0F6A8C1F" w14:textId="3E6F2218" w:rsidR="003C5F3A" w:rsidRPr="00533A41" w:rsidRDefault="003C5F3A" w:rsidP="008C2F1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What were the researcher's credentials? </w:t>
            </w:r>
            <w:r w:rsidRPr="00533A41">
              <w:rPr>
                <w:rFonts w:eastAsia="新細明體" w:cstheme="minorHAnsi"/>
                <w:i/>
                <w:iCs/>
                <w:kern w:val="0"/>
                <w:szCs w:val="24"/>
                <w:bdr w:val="none" w:sz="0" w:space="0" w:color="auto" w:frame="1"/>
              </w:rPr>
              <w:t>E.g. Ph</w:t>
            </w:r>
            <w:r w:rsidR="00A079C5" w:rsidRPr="00533A41">
              <w:rPr>
                <w:rFonts w:eastAsia="新細明體" w:cstheme="minorHAnsi"/>
                <w:i/>
                <w:iCs/>
                <w:kern w:val="0"/>
                <w:szCs w:val="24"/>
                <w:bdr w:val="none" w:sz="0" w:space="0" w:color="auto" w:frame="1"/>
              </w:rPr>
              <w:t>.D.</w:t>
            </w:r>
            <w:r w:rsidRPr="00533A41">
              <w:rPr>
                <w:rFonts w:eastAsia="新細明體" w:cstheme="minorHAnsi"/>
                <w:i/>
                <w:iCs/>
                <w:kern w:val="0"/>
                <w:szCs w:val="24"/>
                <w:bdr w:val="none" w:sz="0" w:space="0" w:color="auto" w:frame="1"/>
              </w:rPr>
              <w:t>, MD</w:t>
            </w:r>
            <w:r w:rsidRPr="00533A41">
              <w:rPr>
                <w:rFonts w:eastAsia="新細明體" w:cstheme="minorHAnsi"/>
                <w:kern w:val="0"/>
                <w:szCs w:val="24"/>
              </w:rPr>
              <w:t> 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66A7E83" w14:textId="32261C4F" w:rsidR="006C3822" w:rsidRPr="00533A41" w:rsidRDefault="00CF0997" w:rsidP="008C2F1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proofErr w:type="spellStart"/>
            <w:r w:rsidRPr="00533A41">
              <w:rPr>
                <w:rFonts w:eastAsia="新細明體" w:cstheme="minorHAnsi"/>
                <w:kern w:val="0"/>
                <w:szCs w:val="24"/>
              </w:rPr>
              <w:t>PhC</w:t>
            </w:r>
            <w:proofErr w:type="spellEnd"/>
            <w:r w:rsidRPr="00533A41">
              <w:rPr>
                <w:rFonts w:eastAsia="新細明體" w:cstheme="minorHAnsi"/>
                <w:kern w:val="0"/>
                <w:szCs w:val="24"/>
              </w:rPr>
              <w:t>: 1</w:t>
            </w:r>
          </w:p>
          <w:p w14:paraId="027B5B33" w14:textId="751D8163" w:rsidR="00CF0997" w:rsidRPr="00533A41" w:rsidRDefault="00CF0997" w:rsidP="008C2F1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Ph</w:t>
            </w:r>
            <w:r w:rsidR="00E622EC" w:rsidRPr="00533A41">
              <w:rPr>
                <w:rFonts w:eastAsia="新細明體" w:cstheme="minorHAnsi"/>
                <w:kern w:val="0"/>
                <w:szCs w:val="24"/>
              </w:rPr>
              <w:t>.D.</w:t>
            </w:r>
            <w:r w:rsidRPr="00533A41">
              <w:rPr>
                <w:rFonts w:eastAsia="新細明體" w:cstheme="minorHAnsi"/>
                <w:kern w:val="0"/>
                <w:szCs w:val="24"/>
              </w:rPr>
              <w:t>: 3</w:t>
            </w:r>
          </w:p>
          <w:p w14:paraId="627CFA9D" w14:textId="1206CBC5" w:rsidR="00D9592F" w:rsidRPr="00533A41" w:rsidRDefault="00CF0997" w:rsidP="008C2F1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MD. Ph</w:t>
            </w:r>
            <w:r w:rsidR="00E622EC" w:rsidRPr="00533A41">
              <w:rPr>
                <w:rFonts w:eastAsia="新細明體" w:cstheme="minorHAnsi"/>
                <w:kern w:val="0"/>
                <w:szCs w:val="24"/>
              </w:rPr>
              <w:t>.D.</w:t>
            </w:r>
            <w:r w:rsidRPr="00533A41">
              <w:rPr>
                <w:rFonts w:eastAsia="新細明體" w:cstheme="minorHAnsi"/>
                <w:kern w:val="0"/>
                <w:szCs w:val="24"/>
              </w:rPr>
              <w:t>: 1</w:t>
            </w:r>
          </w:p>
          <w:p w14:paraId="17B6BACD" w14:textId="77777777" w:rsidR="000136ED" w:rsidRPr="00533A41" w:rsidRDefault="00D9592F" w:rsidP="000136ED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Master: 1</w:t>
            </w:r>
            <w:r w:rsidR="00CF0997" w:rsidRPr="00533A41">
              <w:rPr>
                <w:rFonts w:eastAsia="新細明體" w:cstheme="minorHAnsi"/>
                <w:kern w:val="0"/>
                <w:szCs w:val="24"/>
              </w:rPr>
              <w:t xml:space="preserve"> </w:t>
            </w:r>
          </w:p>
          <w:p w14:paraId="7596281D" w14:textId="7E711798" w:rsidR="00CF0997" w:rsidRPr="00533A41" w:rsidRDefault="000136ED" w:rsidP="000136ED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Title page</w:t>
            </w:r>
          </w:p>
        </w:tc>
      </w:tr>
      <w:tr w:rsidR="004A378D" w:rsidRPr="00533A41" w14:paraId="3D2B4B95" w14:textId="1C8DD1D4" w:rsidTr="000C5B72">
        <w:trPr>
          <w:trHeight w:val="586"/>
        </w:trPr>
        <w:tc>
          <w:tcPr>
            <w:tcW w:w="44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3B9E276D" w14:textId="0FB2B6A9" w:rsidR="003C5F3A" w:rsidRPr="00533A41" w:rsidRDefault="003C5F3A" w:rsidP="008C2F15">
            <w:pPr>
              <w:widowControl/>
              <w:snapToGrid w:val="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3. </w:t>
            </w:r>
          </w:p>
        </w:tc>
        <w:tc>
          <w:tcPr>
            <w:tcW w:w="971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3D5B6381" w14:textId="400F581D" w:rsidR="003C5F3A" w:rsidRPr="00533A41" w:rsidRDefault="003C5F3A" w:rsidP="009516AF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Occupation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76051CB5" w14:textId="77777777" w:rsidR="003C5F3A" w:rsidRPr="00533A41" w:rsidRDefault="003C5F3A" w:rsidP="008C2F1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What was their occupation at the time of the study? 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7B77E12" w14:textId="755EF211" w:rsidR="004162F4" w:rsidRPr="00533A41" w:rsidRDefault="004162F4" w:rsidP="008C2F1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Title page</w:t>
            </w:r>
          </w:p>
        </w:tc>
      </w:tr>
      <w:tr w:rsidR="004A378D" w:rsidRPr="00533A41" w14:paraId="52D15047" w14:textId="256C3A07" w:rsidTr="000C5B72">
        <w:trPr>
          <w:trHeight w:val="614"/>
        </w:trPr>
        <w:tc>
          <w:tcPr>
            <w:tcW w:w="44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40FF6879" w14:textId="77777777" w:rsidR="003C5F3A" w:rsidRPr="00533A41" w:rsidRDefault="003C5F3A" w:rsidP="008C2F15">
            <w:pPr>
              <w:widowControl/>
              <w:snapToGrid w:val="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4. </w:t>
            </w:r>
          </w:p>
        </w:tc>
        <w:tc>
          <w:tcPr>
            <w:tcW w:w="971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2157BF87" w14:textId="27B42F9F" w:rsidR="003C5F3A" w:rsidRPr="00533A41" w:rsidRDefault="003C5F3A" w:rsidP="009516AF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Gender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3E5B6227" w14:textId="77777777" w:rsidR="003C5F3A" w:rsidRPr="00533A41" w:rsidRDefault="003C5F3A" w:rsidP="008C2F1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Was the researcher male or female? 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3FAEEF1" w14:textId="73248C93" w:rsidR="003C5F3A" w:rsidRPr="00533A41" w:rsidRDefault="00161683" w:rsidP="00AD65EC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The researcher</w:t>
            </w:r>
            <w:r w:rsidR="00E15A90" w:rsidRPr="00533A41">
              <w:rPr>
                <w:rFonts w:eastAsia="新細明體" w:cstheme="minorHAnsi"/>
                <w:kern w:val="0"/>
                <w:szCs w:val="24"/>
              </w:rPr>
              <w:t>s</w:t>
            </w:r>
            <w:r w:rsidR="00FF101C" w:rsidRPr="00533A41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="00E15A90" w:rsidRPr="00533A41">
              <w:rPr>
                <w:rFonts w:eastAsia="新細明體" w:cstheme="minorHAnsi"/>
                <w:kern w:val="0"/>
                <w:szCs w:val="24"/>
              </w:rPr>
              <w:t>were five</w:t>
            </w:r>
            <w:r w:rsidR="00D43575" w:rsidRPr="00533A41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="00FF101C" w:rsidRPr="00533A41">
              <w:rPr>
                <w:rFonts w:eastAsia="新細明體" w:cstheme="minorHAnsi"/>
                <w:kern w:val="0"/>
                <w:szCs w:val="24"/>
              </w:rPr>
              <w:t>f</w:t>
            </w:r>
            <w:r w:rsidRPr="00533A41">
              <w:rPr>
                <w:rFonts w:eastAsia="新細明體" w:cstheme="minorHAnsi"/>
                <w:kern w:val="0"/>
                <w:szCs w:val="24"/>
              </w:rPr>
              <w:t>emale</w:t>
            </w:r>
            <w:r w:rsidR="00743340">
              <w:rPr>
                <w:rFonts w:eastAsia="新細明體" w:cstheme="minorHAnsi"/>
                <w:kern w:val="0"/>
                <w:szCs w:val="24"/>
              </w:rPr>
              <w:t>s</w:t>
            </w:r>
            <w:r w:rsidR="00E15A90" w:rsidRPr="00533A41">
              <w:rPr>
                <w:rFonts w:eastAsia="新細明體" w:cstheme="minorHAnsi"/>
                <w:kern w:val="0"/>
                <w:szCs w:val="24"/>
              </w:rPr>
              <w:t xml:space="preserve"> and one male</w:t>
            </w:r>
            <w:r w:rsidRPr="00533A41">
              <w:rPr>
                <w:rFonts w:eastAsia="新細明體" w:cstheme="minorHAnsi"/>
                <w:kern w:val="0"/>
                <w:szCs w:val="24"/>
              </w:rPr>
              <w:t>.</w:t>
            </w:r>
          </w:p>
        </w:tc>
      </w:tr>
      <w:tr w:rsidR="004A378D" w:rsidRPr="00533A41" w14:paraId="1DD81E5E" w14:textId="0CAD6992" w:rsidTr="000C5B72">
        <w:tc>
          <w:tcPr>
            <w:tcW w:w="44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43019307" w14:textId="77777777" w:rsidR="003C5F3A" w:rsidRPr="00533A41" w:rsidRDefault="003C5F3A" w:rsidP="008C2F15">
            <w:pPr>
              <w:widowControl/>
              <w:snapToGrid w:val="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5. </w:t>
            </w:r>
          </w:p>
        </w:tc>
        <w:tc>
          <w:tcPr>
            <w:tcW w:w="971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2E724837" w14:textId="4693AD7E" w:rsidR="003C5F3A" w:rsidRPr="00533A41" w:rsidRDefault="003C5F3A" w:rsidP="009516AF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Experience and training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71492332" w14:textId="77777777" w:rsidR="003C5F3A" w:rsidRPr="00533A41" w:rsidRDefault="003C5F3A" w:rsidP="008C2F1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What experience or training did the researcher have? 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B317DBF" w14:textId="5097F8E8" w:rsidR="00EB52D7" w:rsidRPr="00956040" w:rsidRDefault="00956040" w:rsidP="008C2F15">
            <w:pPr>
              <w:widowControl/>
              <w:snapToGrid w:val="0"/>
              <w:rPr>
                <w:rFonts w:eastAsia="新細明體" w:cstheme="minorHAnsi"/>
                <w:color w:val="0000FF"/>
                <w:kern w:val="0"/>
                <w:szCs w:val="24"/>
              </w:rPr>
            </w:pPr>
            <w:r w:rsidRPr="002C5013">
              <w:rPr>
                <w:rFonts w:eastAsia="新細明體" w:cstheme="minorHAnsi"/>
                <w:kern w:val="0"/>
                <w:szCs w:val="24"/>
              </w:rPr>
              <w:t xml:space="preserve">Five researchers had received qualitative research training in the </w:t>
            </w:r>
            <w:r w:rsidR="00EB52D7" w:rsidRPr="002C5013">
              <w:rPr>
                <w:rFonts w:eastAsia="新細明體" w:cstheme="minorHAnsi"/>
                <w:kern w:val="0"/>
                <w:szCs w:val="24"/>
              </w:rPr>
              <w:t>Master and Ph</w:t>
            </w:r>
            <w:r w:rsidR="00E622EC" w:rsidRPr="002C5013">
              <w:rPr>
                <w:rFonts w:eastAsia="新細明體" w:cstheme="minorHAnsi"/>
                <w:kern w:val="0"/>
                <w:szCs w:val="24"/>
              </w:rPr>
              <w:t>.D.</w:t>
            </w:r>
            <w:r w:rsidR="00EB52D7" w:rsidRPr="002C5013">
              <w:rPr>
                <w:rFonts w:eastAsia="新細明體" w:cstheme="minorHAnsi"/>
                <w:kern w:val="0"/>
                <w:szCs w:val="24"/>
              </w:rPr>
              <w:t xml:space="preserve"> program in Nursing</w:t>
            </w:r>
            <w:r w:rsidRPr="002C5013">
              <w:rPr>
                <w:rFonts w:eastAsia="新細明體" w:cstheme="minorHAnsi"/>
                <w:kern w:val="0"/>
                <w:szCs w:val="24"/>
              </w:rPr>
              <w:t xml:space="preserve">. </w:t>
            </w:r>
            <w:r w:rsidRPr="00956040">
              <w:rPr>
                <w:rFonts w:eastAsia="新細明體" w:cstheme="minorHAnsi"/>
                <w:color w:val="0000FF"/>
                <w:kern w:val="0"/>
                <w:szCs w:val="24"/>
              </w:rPr>
              <w:t xml:space="preserve"> </w:t>
            </w:r>
          </w:p>
          <w:p w14:paraId="73B7CD98" w14:textId="2A0CDE1A" w:rsidR="003C5F3A" w:rsidRPr="00533A41" w:rsidRDefault="00AD65EC" w:rsidP="00EB52D7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AD2AB2">
              <w:rPr>
                <w:rFonts w:eastAsia="新細明體" w:cstheme="minorHAnsi"/>
                <w:color w:val="FF0000"/>
                <w:kern w:val="0"/>
                <w:szCs w:val="24"/>
              </w:rPr>
              <w:t>Page</w:t>
            </w:r>
            <w:r w:rsidR="003702F3" w:rsidRPr="00AD2AB2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 </w:t>
            </w:r>
            <w:r w:rsidR="000F22B8">
              <w:rPr>
                <w:rFonts w:eastAsia="新細明體" w:cstheme="minorHAnsi"/>
                <w:color w:val="FF0000"/>
                <w:kern w:val="0"/>
                <w:szCs w:val="24"/>
              </w:rPr>
              <w:t>7</w:t>
            </w:r>
            <w:r w:rsidRPr="00AD2AB2">
              <w:rPr>
                <w:rFonts w:eastAsia="新細明體" w:cstheme="minorHAnsi"/>
                <w:color w:val="FF0000"/>
                <w:kern w:val="0"/>
                <w:szCs w:val="24"/>
              </w:rPr>
              <w:t>/line</w:t>
            </w:r>
            <w:r w:rsidR="0002174A" w:rsidRPr="00AD2AB2">
              <w:rPr>
                <w:rFonts w:eastAsia="新細明體" w:cstheme="minorHAnsi"/>
                <w:color w:val="FF0000"/>
                <w:kern w:val="0"/>
                <w:szCs w:val="24"/>
              </w:rPr>
              <w:t>s</w:t>
            </w:r>
            <w:r w:rsidRPr="00AD2AB2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 </w:t>
            </w:r>
            <w:r w:rsidR="000F22B8">
              <w:rPr>
                <w:rFonts w:eastAsia="新細明體" w:cstheme="minorHAnsi"/>
                <w:color w:val="FF0000"/>
                <w:kern w:val="0"/>
                <w:szCs w:val="24"/>
              </w:rPr>
              <w:t>13</w:t>
            </w:r>
            <w:r w:rsidR="00C67970">
              <w:rPr>
                <w:rFonts w:eastAsia="新細明體" w:cstheme="minorHAnsi"/>
                <w:color w:val="FF0000"/>
                <w:kern w:val="0"/>
                <w:szCs w:val="24"/>
              </w:rPr>
              <w:t>5</w:t>
            </w:r>
            <w:r w:rsidR="000F22B8">
              <w:rPr>
                <w:rFonts w:eastAsia="新細明體" w:cstheme="minorHAnsi"/>
                <w:color w:val="FF0000"/>
                <w:kern w:val="0"/>
                <w:szCs w:val="24"/>
              </w:rPr>
              <w:t>-1</w:t>
            </w:r>
            <w:r w:rsidR="00C67970">
              <w:rPr>
                <w:rFonts w:eastAsia="新細明體" w:cstheme="minorHAnsi"/>
                <w:color w:val="FF0000"/>
                <w:kern w:val="0"/>
                <w:szCs w:val="24"/>
              </w:rPr>
              <w:t>36</w:t>
            </w:r>
          </w:p>
        </w:tc>
      </w:tr>
      <w:tr w:rsidR="004A378D" w:rsidRPr="00533A41" w14:paraId="4CADDD3F" w14:textId="6D572BF7" w:rsidTr="000C5B72">
        <w:tc>
          <w:tcPr>
            <w:tcW w:w="3135" w:type="pct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0711B087" w14:textId="2A73A699" w:rsidR="003C5F3A" w:rsidRPr="00533A41" w:rsidRDefault="003C5F3A" w:rsidP="009516AF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Relationship with participants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43E8436" w14:textId="77777777" w:rsidR="003C5F3A" w:rsidRPr="00533A41" w:rsidRDefault="003C5F3A" w:rsidP="008C2F1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4A378D" w:rsidRPr="00533A41" w14:paraId="49402F02" w14:textId="2D62F199" w:rsidTr="000C5B72">
        <w:tc>
          <w:tcPr>
            <w:tcW w:w="44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450D8830" w14:textId="77777777" w:rsidR="003C5F3A" w:rsidRPr="00533A41" w:rsidRDefault="003C5F3A" w:rsidP="008C2F15">
            <w:pPr>
              <w:widowControl/>
              <w:snapToGrid w:val="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6. </w:t>
            </w:r>
          </w:p>
        </w:tc>
        <w:tc>
          <w:tcPr>
            <w:tcW w:w="971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332E6C29" w14:textId="31CAFDAC" w:rsidR="003C5F3A" w:rsidRPr="00533A41" w:rsidRDefault="003C5F3A" w:rsidP="009516AF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Relationship established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16F828C1" w14:textId="77777777" w:rsidR="003C5F3A" w:rsidRPr="00533A41" w:rsidRDefault="003C5F3A" w:rsidP="008C2F1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Was a relationship established prior to study commencement? 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9C62275" w14:textId="77777777" w:rsidR="0013010A" w:rsidRDefault="00DE062B" w:rsidP="00AE673C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Yes</w:t>
            </w:r>
            <w:r w:rsidR="0013010A">
              <w:rPr>
                <w:rFonts w:eastAsia="新細明體" w:cstheme="minorHAnsi"/>
                <w:kern w:val="0"/>
                <w:szCs w:val="24"/>
              </w:rPr>
              <w:t>.</w:t>
            </w:r>
          </w:p>
          <w:p w14:paraId="43F2664D" w14:textId="0AB9EB2E" w:rsidR="00DE062B" w:rsidRPr="00533A41" w:rsidRDefault="00923C4F" w:rsidP="00AE673C">
            <w:pPr>
              <w:widowControl/>
              <w:snapToGrid w:val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wo</w:t>
            </w:r>
            <w:r w:rsidR="00DE062B" w:rsidRPr="00533A41">
              <w:rPr>
                <w:rFonts w:cstheme="minorHAnsi"/>
                <w:szCs w:val="24"/>
              </w:rPr>
              <w:t xml:space="preserve"> author</w:t>
            </w:r>
            <w:r w:rsidR="00EB52D7" w:rsidRPr="00533A41">
              <w:rPr>
                <w:rFonts w:cstheme="minorHAnsi"/>
                <w:szCs w:val="24"/>
              </w:rPr>
              <w:t xml:space="preserve">s </w:t>
            </w:r>
            <w:r>
              <w:rPr>
                <w:rFonts w:cstheme="minorHAnsi"/>
                <w:szCs w:val="24"/>
              </w:rPr>
              <w:t xml:space="preserve">(PHC and YLL) </w:t>
            </w:r>
            <w:r w:rsidR="00093FAB">
              <w:rPr>
                <w:rFonts w:cstheme="minorHAnsi"/>
                <w:szCs w:val="24"/>
              </w:rPr>
              <w:t xml:space="preserve">have </w:t>
            </w:r>
            <w:r w:rsidR="00EB52D7" w:rsidRPr="00533A41">
              <w:rPr>
                <w:rFonts w:cstheme="minorHAnsi"/>
                <w:szCs w:val="24"/>
              </w:rPr>
              <w:t>still</w:t>
            </w:r>
            <w:r w:rsidR="00DE062B" w:rsidRPr="00533A41">
              <w:rPr>
                <w:rFonts w:cstheme="minorHAnsi"/>
                <w:szCs w:val="24"/>
              </w:rPr>
              <w:t xml:space="preserve"> work</w:t>
            </w:r>
            <w:r w:rsidR="00093FAB">
              <w:rPr>
                <w:rFonts w:cstheme="minorHAnsi"/>
                <w:szCs w:val="24"/>
              </w:rPr>
              <w:t>ed</w:t>
            </w:r>
            <w:r w:rsidR="00DE062B" w:rsidRPr="00533A41">
              <w:rPr>
                <w:rFonts w:cstheme="minorHAnsi"/>
                <w:szCs w:val="24"/>
              </w:rPr>
              <w:t xml:space="preserve"> </w:t>
            </w:r>
            <w:r w:rsidR="00093FAB">
              <w:rPr>
                <w:rFonts w:cstheme="minorHAnsi"/>
                <w:szCs w:val="24"/>
              </w:rPr>
              <w:t>in</w:t>
            </w:r>
            <w:r w:rsidR="00DE062B" w:rsidRPr="00533A41">
              <w:rPr>
                <w:rFonts w:cstheme="minorHAnsi"/>
                <w:szCs w:val="24"/>
              </w:rPr>
              <w:t xml:space="preserve"> the study ward.</w:t>
            </w:r>
          </w:p>
          <w:p w14:paraId="47DB363A" w14:textId="0C5A4DC2" w:rsidR="003C5F3A" w:rsidRPr="00533A41" w:rsidRDefault="003F0C89" w:rsidP="00EB52D7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AD2AB2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Page </w:t>
            </w:r>
            <w:r w:rsidR="001C2FE9">
              <w:rPr>
                <w:rFonts w:eastAsia="新細明體" w:cstheme="minorHAnsi"/>
                <w:color w:val="FF0000"/>
                <w:kern w:val="0"/>
                <w:szCs w:val="24"/>
              </w:rPr>
              <w:t>8</w:t>
            </w:r>
            <w:r w:rsidRPr="00AD2AB2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/lines </w:t>
            </w:r>
            <w:r w:rsidR="001C2FE9">
              <w:rPr>
                <w:rFonts w:eastAsia="新細明體" w:cstheme="minorHAnsi"/>
                <w:color w:val="FF0000"/>
                <w:kern w:val="0"/>
                <w:szCs w:val="24"/>
              </w:rPr>
              <w:t>1</w:t>
            </w:r>
            <w:r w:rsidR="006F4C4F">
              <w:rPr>
                <w:rFonts w:eastAsia="新細明體" w:cstheme="minorHAnsi"/>
                <w:color w:val="FF0000"/>
                <w:kern w:val="0"/>
                <w:szCs w:val="24"/>
              </w:rPr>
              <w:t>56</w:t>
            </w:r>
            <w:r w:rsidR="001C2FE9">
              <w:rPr>
                <w:rFonts w:eastAsia="新細明體" w:cstheme="minorHAnsi"/>
                <w:color w:val="FF0000"/>
                <w:kern w:val="0"/>
                <w:szCs w:val="24"/>
              </w:rPr>
              <w:t>-1</w:t>
            </w:r>
            <w:r w:rsidR="006F4C4F">
              <w:rPr>
                <w:rFonts w:eastAsia="新細明體" w:cstheme="minorHAnsi"/>
                <w:color w:val="FF0000"/>
                <w:kern w:val="0"/>
                <w:szCs w:val="24"/>
              </w:rPr>
              <w:t>59</w:t>
            </w:r>
          </w:p>
        </w:tc>
      </w:tr>
      <w:tr w:rsidR="004A378D" w:rsidRPr="00533A41" w14:paraId="3435AB82" w14:textId="3FBC1906" w:rsidTr="000C5B72">
        <w:tc>
          <w:tcPr>
            <w:tcW w:w="44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3E5830B9" w14:textId="77777777" w:rsidR="003C5F3A" w:rsidRPr="00533A41" w:rsidRDefault="003C5F3A" w:rsidP="008C2F15">
            <w:pPr>
              <w:widowControl/>
              <w:snapToGrid w:val="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lastRenderedPageBreak/>
              <w:t>7. </w:t>
            </w:r>
          </w:p>
        </w:tc>
        <w:tc>
          <w:tcPr>
            <w:tcW w:w="971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5852109B" w14:textId="53726AE7" w:rsidR="003C5F3A" w:rsidRPr="00533A41" w:rsidRDefault="003C5F3A" w:rsidP="009516AF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Participant knowledge of the interviewer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5F53FD9F" w14:textId="77777777" w:rsidR="003C5F3A" w:rsidRPr="00533A41" w:rsidRDefault="003C5F3A" w:rsidP="008C2F1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What did the participants know about the researcher? e</w:t>
            </w:r>
            <w:r w:rsidRPr="00533A41">
              <w:rPr>
                <w:rFonts w:eastAsia="新細明體" w:cstheme="minorHAnsi"/>
                <w:i/>
                <w:iCs/>
                <w:kern w:val="0"/>
                <w:szCs w:val="24"/>
                <w:bdr w:val="none" w:sz="0" w:space="0" w:color="auto" w:frame="1"/>
              </w:rPr>
              <w:t>.g. personal goals, reasons for doing the research</w:t>
            </w:r>
            <w:r w:rsidRPr="00533A41">
              <w:rPr>
                <w:rFonts w:eastAsia="新細明體" w:cstheme="minorHAnsi"/>
                <w:kern w:val="0"/>
                <w:szCs w:val="24"/>
              </w:rPr>
              <w:t> 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DFC1818" w14:textId="77777777" w:rsidR="0013010A" w:rsidRDefault="008D21CD" w:rsidP="009D683D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Yes</w:t>
            </w:r>
            <w:r w:rsidR="0013010A">
              <w:rPr>
                <w:rFonts w:eastAsia="新細明體" w:cstheme="minorHAnsi"/>
                <w:kern w:val="0"/>
                <w:szCs w:val="24"/>
              </w:rPr>
              <w:t>.</w:t>
            </w:r>
          </w:p>
          <w:p w14:paraId="0803723E" w14:textId="798B0295" w:rsidR="008D21CD" w:rsidRPr="00533A41" w:rsidRDefault="006C096D" w:rsidP="009D683D">
            <w:pPr>
              <w:widowControl/>
              <w:snapToGrid w:val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wo</w:t>
            </w:r>
            <w:r w:rsidRPr="00533A41">
              <w:rPr>
                <w:rFonts w:cstheme="minorHAnsi"/>
                <w:szCs w:val="24"/>
              </w:rPr>
              <w:t xml:space="preserve"> authors </w:t>
            </w:r>
            <w:r>
              <w:rPr>
                <w:rFonts w:cstheme="minorHAnsi"/>
                <w:szCs w:val="24"/>
              </w:rPr>
              <w:t xml:space="preserve">(PHC and YLL) </w:t>
            </w:r>
            <w:r w:rsidR="006F235C">
              <w:rPr>
                <w:rFonts w:cstheme="minorHAnsi"/>
                <w:szCs w:val="24"/>
              </w:rPr>
              <w:t xml:space="preserve">have </w:t>
            </w:r>
            <w:r w:rsidR="00634886" w:rsidRPr="00533A41">
              <w:rPr>
                <w:rFonts w:cstheme="minorHAnsi"/>
                <w:szCs w:val="24"/>
              </w:rPr>
              <w:t xml:space="preserve">still </w:t>
            </w:r>
            <w:r w:rsidR="008D21CD" w:rsidRPr="00533A41">
              <w:rPr>
                <w:rFonts w:cstheme="minorHAnsi"/>
                <w:szCs w:val="24"/>
              </w:rPr>
              <w:t>work</w:t>
            </w:r>
            <w:r w:rsidR="006F235C">
              <w:rPr>
                <w:rFonts w:cstheme="minorHAnsi"/>
                <w:szCs w:val="24"/>
              </w:rPr>
              <w:t>ed</w:t>
            </w:r>
            <w:r w:rsidR="008D21CD" w:rsidRPr="00533A41">
              <w:rPr>
                <w:rFonts w:cstheme="minorHAnsi"/>
                <w:szCs w:val="24"/>
              </w:rPr>
              <w:t xml:space="preserve"> </w:t>
            </w:r>
            <w:r w:rsidR="00093FAB">
              <w:rPr>
                <w:rFonts w:cstheme="minorHAnsi"/>
                <w:szCs w:val="24"/>
              </w:rPr>
              <w:t>in</w:t>
            </w:r>
            <w:r w:rsidR="008D21CD" w:rsidRPr="00533A41">
              <w:rPr>
                <w:rFonts w:cstheme="minorHAnsi"/>
                <w:szCs w:val="24"/>
              </w:rPr>
              <w:t xml:space="preserve"> the study ward</w:t>
            </w:r>
            <w:r w:rsidR="00265253">
              <w:rPr>
                <w:rFonts w:cstheme="minorHAnsi"/>
                <w:szCs w:val="24"/>
              </w:rPr>
              <w:t>,</w:t>
            </w:r>
            <w:r>
              <w:rPr>
                <w:rFonts w:cstheme="minorHAnsi"/>
                <w:szCs w:val="24"/>
              </w:rPr>
              <w:t xml:space="preserve"> and participants </w:t>
            </w:r>
            <w:r w:rsidR="006F235C">
              <w:rPr>
                <w:rFonts w:cstheme="minorHAnsi"/>
                <w:szCs w:val="24"/>
              </w:rPr>
              <w:t>knew them</w:t>
            </w:r>
            <w:r w:rsidR="008D21CD" w:rsidRPr="00533A41">
              <w:rPr>
                <w:rFonts w:cstheme="minorHAnsi"/>
                <w:szCs w:val="24"/>
              </w:rPr>
              <w:t>.</w:t>
            </w:r>
          </w:p>
          <w:p w14:paraId="2E18DFBC" w14:textId="50EBDF15" w:rsidR="003C5F3A" w:rsidRPr="00533A41" w:rsidRDefault="004E240C" w:rsidP="00DE062B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AD2AB2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Page </w:t>
            </w:r>
            <w:r>
              <w:rPr>
                <w:rFonts w:eastAsia="新細明體" w:cstheme="minorHAnsi"/>
                <w:color w:val="FF0000"/>
                <w:kern w:val="0"/>
                <w:szCs w:val="24"/>
              </w:rPr>
              <w:t>8</w:t>
            </w:r>
            <w:r w:rsidRPr="00AD2AB2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/lines </w:t>
            </w:r>
            <w:r>
              <w:rPr>
                <w:rFonts w:eastAsia="新細明體" w:cstheme="minorHAnsi"/>
                <w:color w:val="FF0000"/>
                <w:kern w:val="0"/>
                <w:szCs w:val="24"/>
              </w:rPr>
              <w:t>156-159</w:t>
            </w:r>
          </w:p>
        </w:tc>
      </w:tr>
      <w:tr w:rsidR="004A378D" w:rsidRPr="00533A41" w14:paraId="1936F074" w14:textId="0B4C0000" w:rsidTr="000C5B72">
        <w:tc>
          <w:tcPr>
            <w:tcW w:w="44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0A015F8A" w14:textId="77777777" w:rsidR="003C5F3A" w:rsidRPr="00533A41" w:rsidRDefault="003C5F3A" w:rsidP="008C2F15">
            <w:pPr>
              <w:widowControl/>
              <w:snapToGrid w:val="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8. </w:t>
            </w:r>
          </w:p>
        </w:tc>
        <w:tc>
          <w:tcPr>
            <w:tcW w:w="971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71BAE548" w14:textId="677BFB54" w:rsidR="003C5F3A" w:rsidRPr="00533A41" w:rsidRDefault="003C5F3A" w:rsidP="009516AF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Interviewer characteristics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29FAE52E" w14:textId="77777777" w:rsidR="003C5F3A" w:rsidRPr="00533A41" w:rsidRDefault="003C5F3A" w:rsidP="008C2F1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What characteristics were reported about the interviewer/facilitator? e.g. </w:t>
            </w:r>
            <w:r w:rsidRPr="00533A41">
              <w:rPr>
                <w:rFonts w:eastAsia="新細明體" w:cstheme="minorHAnsi"/>
                <w:i/>
                <w:iCs/>
                <w:kern w:val="0"/>
                <w:szCs w:val="24"/>
                <w:bdr w:val="none" w:sz="0" w:space="0" w:color="auto" w:frame="1"/>
              </w:rPr>
              <w:t>Bias, assumptions, reasons and interests in the research topic</w:t>
            </w:r>
            <w:r w:rsidRPr="00533A41">
              <w:rPr>
                <w:rFonts w:eastAsia="新細明體" w:cstheme="minorHAnsi"/>
                <w:kern w:val="0"/>
                <w:szCs w:val="24"/>
              </w:rPr>
              <w:t> 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1BB722C" w14:textId="17ECD16A" w:rsidR="003C5F3A" w:rsidRDefault="001C0AA0" w:rsidP="008C2F1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  <w:bdr w:val="none" w:sz="0" w:space="0" w:color="auto" w:frame="1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 xml:space="preserve">The </w:t>
            </w:r>
            <w:r w:rsidR="00B97B31" w:rsidRPr="00533A41">
              <w:rPr>
                <w:rFonts w:eastAsia="新細明體" w:cstheme="minorHAnsi"/>
                <w:kern w:val="0"/>
                <w:szCs w:val="24"/>
              </w:rPr>
              <w:t xml:space="preserve">interviewer is one </w:t>
            </w:r>
            <w:r w:rsidR="007A3D5B" w:rsidRPr="00533A41">
              <w:rPr>
                <w:rFonts w:eastAsia="新細明體" w:cstheme="minorHAnsi"/>
                <w:kern w:val="0"/>
                <w:szCs w:val="24"/>
              </w:rPr>
              <w:t xml:space="preserve">of the authors and </w:t>
            </w:r>
            <w:r w:rsidR="001C2FE9">
              <w:rPr>
                <w:rFonts w:eastAsia="新細明體" w:cstheme="minorHAnsi"/>
                <w:kern w:val="0"/>
                <w:szCs w:val="24"/>
              </w:rPr>
              <w:t xml:space="preserve">perceived </w:t>
            </w:r>
            <w:r w:rsidR="007A3D5B" w:rsidRPr="00533A41">
              <w:rPr>
                <w:rFonts w:eastAsia="新細明體" w:cstheme="minorHAnsi"/>
                <w:kern w:val="0"/>
                <w:szCs w:val="24"/>
                <w:bdr w:val="none" w:sz="0" w:space="0" w:color="auto" w:frame="1"/>
              </w:rPr>
              <w:t>interest</w:t>
            </w:r>
            <w:r w:rsidR="00315ACB" w:rsidRPr="00533A41">
              <w:rPr>
                <w:rFonts w:eastAsia="新細明體" w:cstheme="minorHAnsi"/>
                <w:kern w:val="0"/>
                <w:szCs w:val="24"/>
                <w:bdr w:val="none" w:sz="0" w:space="0" w:color="auto" w:frame="1"/>
              </w:rPr>
              <w:t>ed</w:t>
            </w:r>
            <w:r w:rsidR="007A3D5B" w:rsidRPr="00533A41">
              <w:rPr>
                <w:rFonts w:eastAsia="新細明體" w:cstheme="minorHAnsi"/>
                <w:kern w:val="0"/>
                <w:szCs w:val="24"/>
                <w:bdr w:val="none" w:sz="0" w:space="0" w:color="auto" w:frame="1"/>
              </w:rPr>
              <w:t xml:space="preserve"> in the research topic</w:t>
            </w:r>
            <w:r w:rsidR="00B205B1">
              <w:rPr>
                <w:rFonts w:eastAsia="新細明體" w:cstheme="minorHAnsi"/>
                <w:kern w:val="0"/>
                <w:szCs w:val="24"/>
                <w:bdr w:val="none" w:sz="0" w:space="0" w:color="auto" w:frame="1"/>
              </w:rPr>
              <w:t xml:space="preserve"> and works</w:t>
            </w:r>
            <w:r w:rsidR="00ED14BB">
              <w:rPr>
                <w:rFonts w:eastAsia="新細明體" w:cstheme="minorHAnsi"/>
                <w:kern w:val="0"/>
                <w:szCs w:val="24"/>
                <w:bdr w:val="none" w:sz="0" w:space="0" w:color="auto" w:frame="1"/>
              </w:rPr>
              <w:t xml:space="preserve"> </w:t>
            </w:r>
            <w:r w:rsidR="00ED14BB" w:rsidRPr="00533A41">
              <w:rPr>
                <w:rFonts w:cstheme="minorHAnsi"/>
                <w:szCs w:val="24"/>
              </w:rPr>
              <w:t>at the study ward</w:t>
            </w:r>
            <w:r w:rsidR="007A3D5B" w:rsidRPr="00533A41">
              <w:rPr>
                <w:rFonts w:eastAsia="新細明體" w:cstheme="minorHAnsi"/>
                <w:kern w:val="0"/>
                <w:szCs w:val="24"/>
                <w:bdr w:val="none" w:sz="0" w:space="0" w:color="auto" w:frame="1"/>
              </w:rPr>
              <w:t>.</w:t>
            </w:r>
          </w:p>
          <w:p w14:paraId="732A97F6" w14:textId="67F14244" w:rsidR="00187E23" w:rsidRDefault="00187E23" w:rsidP="008C2F15">
            <w:pPr>
              <w:widowControl/>
              <w:snapToGrid w:val="0"/>
              <w:rPr>
                <w:rFonts w:eastAsia="新細明體" w:cstheme="minorHAnsi"/>
                <w:color w:val="FF0000"/>
                <w:kern w:val="0"/>
                <w:szCs w:val="24"/>
              </w:rPr>
            </w:pPr>
            <w:r w:rsidRPr="00AD2AB2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Page </w:t>
            </w:r>
            <w:r>
              <w:rPr>
                <w:rFonts w:eastAsia="新細明體" w:cstheme="minorHAnsi"/>
                <w:color w:val="FF0000"/>
                <w:kern w:val="0"/>
                <w:szCs w:val="24"/>
              </w:rPr>
              <w:t>7</w:t>
            </w:r>
            <w:r w:rsidRPr="00AD2AB2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/lines </w:t>
            </w:r>
            <w:r>
              <w:rPr>
                <w:rFonts w:eastAsia="新細明體" w:cstheme="minorHAnsi"/>
                <w:color w:val="FF0000"/>
                <w:kern w:val="0"/>
                <w:szCs w:val="24"/>
              </w:rPr>
              <w:t>135-136</w:t>
            </w:r>
          </w:p>
          <w:p w14:paraId="7DA8A529" w14:textId="3616B789" w:rsidR="009D77F3" w:rsidRPr="00533A41" w:rsidRDefault="00187E23" w:rsidP="00187E23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AD2AB2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Page </w:t>
            </w:r>
            <w:r>
              <w:rPr>
                <w:rFonts w:eastAsia="新細明體" w:cstheme="minorHAnsi"/>
                <w:color w:val="FF0000"/>
                <w:kern w:val="0"/>
                <w:szCs w:val="24"/>
              </w:rPr>
              <w:t>8</w:t>
            </w:r>
            <w:r w:rsidRPr="00AD2AB2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/lines </w:t>
            </w:r>
            <w:r>
              <w:rPr>
                <w:rFonts w:eastAsia="新細明體" w:cstheme="minorHAnsi"/>
                <w:color w:val="FF0000"/>
                <w:kern w:val="0"/>
                <w:szCs w:val="24"/>
              </w:rPr>
              <w:t>156-159</w:t>
            </w:r>
          </w:p>
        </w:tc>
      </w:tr>
      <w:tr w:rsidR="004A378D" w:rsidRPr="00533A41" w14:paraId="5751B245" w14:textId="49D519B1" w:rsidTr="000C5B72">
        <w:tc>
          <w:tcPr>
            <w:tcW w:w="3135" w:type="pct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6BB34457" w14:textId="1A65B66F" w:rsidR="003C5F3A" w:rsidRPr="00533A41" w:rsidRDefault="003C5F3A" w:rsidP="009516AF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b/>
                <w:bCs/>
                <w:kern w:val="0"/>
                <w:szCs w:val="24"/>
                <w:bdr w:val="none" w:sz="0" w:space="0" w:color="auto" w:frame="1"/>
              </w:rPr>
              <w:t>Domain 2: study design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F4788A0" w14:textId="77777777" w:rsidR="003C5F3A" w:rsidRPr="00533A41" w:rsidRDefault="003C5F3A" w:rsidP="008C2F15">
            <w:pPr>
              <w:widowControl/>
              <w:snapToGrid w:val="0"/>
              <w:rPr>
                <w:rFonts w:eastAsia="新細明體" w:cstheme="minorHAnsi"/>
                <w:b/>
                <w:bCs/>
                <w:kern w:val="0"/>
                <w:szCs w:val="24"/>
                <w:bdr w:val="none" w:sz="0" w:space="0" w:color="auto" w:frame="1"/>
              </w:rPr>
            </w:pPr>
          </w:p>
        </w:tc>
      </w:tr>
      <w:tr w:rsidR="004A378D" w:rsidRPr="00533A41" w14:paraId="103C941D" w14:textId="46511620" w:rsidTr="000C5B72">
        <w:tc>
          <w:tcPr>
            <w:tcW w:w="3135" w:type="pct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7430D3DC" w14:textId="4B148FE6" w:rsidR="003C5F3A" w:rsidRPr="00533A41" w:rsidRDefault="003C5F3A" w:rsidP="009516AF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Theoretical framework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FCAA5B7" w14:textId="77777777" w:rsidR="003C5F3A" w:rsidRPr="00533A41" w:rsidRDefault="003C5F3A" w:rsidP="008C2F1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4A378D" w:rsidRPr="00533A41" w14:paraId="6B822C52" w14:textId="0C441A07" w:rsidTr="000C5B72">
        <w:tc>
          <w:tcPr>
            <w:tcW w:w="44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7F0AD34E" w14:textId="77777777" w:rsidR="003C5F3A" w:rsidRPr="00533A41" w:rsidRDefault="003C5F3A" w:rsidP="008C2F15">
            <w:pPr>
              <w:widowControl/>
              <w:snapToGrid w:val="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9. </w:t>
            </w:r>
          </w:p>
        </w:tc>
        <w:tc>
          <w:tcPr>
            <w:tcW w:w="971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5D594F12" w14:textId="6EE140A5" w:rsidR="003C5F3A" w:rsidRPr="00533A41" w:rsidRDefault="003C5F3A" w:rsidP="009516AF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Methodological orientation and Theory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358C8945" w14:textId="4D5CC86D" w:rsidR="008D21CD" w:rsidRPr="00533A41" w:rsidRDefault="003C5F3A" w:rsidP="008D21CD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 xml:space="preserve">What methodological </w:t>
            </w:r>
          </w:p>
          <w:p w14:paraId="463B4991" w14:textId="77777777" w:rsidR="003C5F3A" w:rsidRPr="00533A41" w:rsidRDefault="003C5F3A" w:rsidP="008C2F1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orientation was stated to underpin the study? </w:t>
            </w:r>
            <w:r w:rsidRPr="00533A41">
              <w:rPr>
                <w:rFonts w:eastAsia="新細明體" w:cstheme="minorHAnsi"/>
                <w:i/>
                <w:iCs/>
                <w:kern w:val="0"/>
                <w:szCs w:val="24"/>
                <w:bdr w:val="none" w:sz="0" w:space="0" w:color="auto" w:frame="1"/>
              </w:rPr>
              <w:t>e.g. grounded theory, discourse analysis, ethnography, phenomenology, content analysis</w:t>
            </w:r>
            <w:r w:rsidRPr="00533A41">
              <w:rPr>
                <w:rFonts w:eastAsia="新細明體" w:cstheme="minorHAnsi"/>
                <w:kern w:val="0"/>
                <w:szCs w:val="24"/>
              </w:rPr>
              <w:t> 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50D158B" w14:textId="4FFA6BAA" w:rsidR="008D21CD" w:rsidRDefault="008D21CD" w:rsidP="005A0EC6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 xml:space="preserve">Narrative analysis. </w:t>
            </w:r>
          </w:p>
          <w:p w14:paraId="15601BCB" w14:textId="28864E1C" w:rsidR="008A65D0" w:rsidRPr="00533A41" w:rsidRDefault="00EC7CA9" w:rsidP="0091450A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AD2AB2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Page </w:t>
            </w:r>
            <w:r w:rsidR="00006BC8">
              <w:rPr>
                <w:rFonts w:eastAsia="新細明體" w:cstheme="minorHAnsi"/>
                <w:color w:val="FF0000"/>
                <w:kern w:val="0"/>
                <w:szCs w:val="24"/>
              </w:rPr>
              <w:t>6</w:t>
            </w:r>
            <w:r w:rsidRPr="00AD2AB2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/lines </w:t>
            </w:r>
            <w:r w:rsidR="00AC2784">
              <w:rPr>
                <w:rFonts w:eastAsia="新細明體" w:cstheme="minorHAnsi"/>
                <w:color w:val="FF0000"/>
                <w:kern w:val="0"/>
                <w:szCs w:val="24"/>
              </w:rPr>
              <w:t>1</w:t>
            </w:r>
            <w:r w:rsidR="002463A9">
              <w:rPr>
                <w:rFonts w:eastAsia="新細明體" w:cstheme="minorHAnsi"/>
                <w:color w:val="FF0000"/>
                <w:kern w:val="0"/>
                <w:szCs w:val="24"/>
              </w:rPr>
              <w:t>06-111</w:t>
            </w:r>
          </w:p>
          <w:p w14:paraId="73BDB066" w14:textId="77777777" w:rsidR="007B063E" w:rsidRPr="00533A41" w:rsidRDefault="007B063E" w:rsidP="00B373B2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</w:p>
          <w:p w14:paraId="2BA72907" w14:textId="47B1B21C" w:rsidR="00B373B2" w:rsidRPr="00533A41" w:rsidRDefault="00B373B2" w:rsidP="008C2F1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4A378D" w:rsidRPr="00533A41" w14:paraId="0856DC26" w14:textId="46DDCB02" w:rsidTr="000C5B72">
        <w:tc>
          <w:tcPr>
            <w:tcW w:w="3135" w:type="pct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7BEB2E29" w14:textId="5279EED4" w:rsidR="003C5F3A" w:rsidRPr="00533A41" w:rsidRDefault="003C5F3A" w:rsidP="009516AF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Participant selection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5C1E0EC" w14:textId="77777777" w:rsidR="003C5F3A" w:rsidRPr="00533A41" w:rsidRDefault="003C5F3A" w:rsidP="008C2F1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4A378D" w:rsidRPr="00533A41" w14:paraId="091C548E" w14:textId="39DE855E" w:rsidTr="000C5B72">
        <w:tc>
          <w:tcPr>
            <w:tcW w:w="44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07485E06" w14:textId="77777777" w:rsidR="003C5F3A" w:rsidRPr="00533A41" w:rsidRDefault="003C5F3A" w:rsidP="008C2F15">
            <w:pPr>
              <w:widowControl/>
              <w:snapToGrid w:val="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10. </w:t>
            </w:r>
          </w:p>
        </w:tc>
        <w:tc>
          <w:tcPr>
            <w:tcW w:w="971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7E4BB2D7" w14:textId="2ACC22A5" w:rsidR="003C5F3A" w:rsidRPr="00533A41" w:rsidRDefault="003C5F3A" w:rsidP="009516AF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Sampling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3918D7D2" w14:textId="77777777" w:rsidR="003C5F3A" w:rsidRPr="00533A41" w:rsidRDefault="003C5F3A" w:rsidP="008C2F1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How were participants selected? </w:t>
            </w:r>
            <w:r w:rsidRPr="00533A41">
              <w:rPr>
                <w:rFonts w:eastAsia="新細明體" w:cstheme="minorHAnsi"/>
                <w:i/>
                <w:iCs/>
                <w:kern w:val="0"/>
                <w:szCs w:val="24"/>
                <w:bdr w:val="none" w:sz="0" w:space="0" w:color="auto" w:frame="1"/>
              </w:rPr>
              <w:t>e.g. purposive, convenience, consecutive, snowball</w:t>
            </w:r>
            <w:r w:rsidRPr="00533A41">
              <w:rPr>
                <w:rFonts w:eastAsia="新細明體" w:cstheme="minorHAnsi"/>
                <w:kern w:val="0"/>
                <w:szCs w:val="24"/>
              </w:rPr>
              <w:t> 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9EC50B5" w14:textId="39E10E17" w:rsidR="008D21CD" w:rsidRPr="00533A41" w:rsidRDefault="008D21CD" w:rsidP="008D21CD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  <w:bdr w:val="none" w:sz="0" w:space="0" w:color="auto" w:frame="1"/>
              </w:rPr>
            </w:pPr>
            <w:r w:rsidRPr="00533A41">
              <w:rPr>
                <w:rFonts w:eastAsia="新細明體" w:cstheme="minorHAnsi"/>
                <w:kern w:val="0"/>
                <w:szCs w:val="24"/>
                <w:bdr w:val="none" w:sz="0" w:space="0" w:color="auto" w:frame="1"/>
              </w:rPr>
              <w:t>Purposeful sampling.</w:t>
            </w:r>
          </w:p>
          <w:p w14:paraId="234FE0BC" w14:textId="2554F4C0" w:rsidR="00513D79" w:rsidRPr="00533A41" w:rsidRDefault="004D59CD" w:rsidP="008C2F1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  <w:bdr w:val="none" w:sz="0" w:space="0" w:color="auto" w:frame="1"/>
              </w:rPr>
            </w:pPr>
            <w:r w:rsidRPr="00AD2AB2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Page </w:t>
            </w:r>
            <w:r w:rsidR="00B66100">
              <w:rPr>
                <w:rFonts w:eastAsia="新細明體" w:cstheme="minorHAnsi"/>
                <w:color w:val="FF0000"/>
                <w:kern w:val="0"/>
                <w:szCs w:val="24"/>
              </w:rPr>
              <w:t>6</w:t>
            </w:r>
            <w:r w:rsidRPr="00AD2AB2">
              <w:rPr>
                <w:rFonts w:eastAsia="新細明體" w:cstheme="minorHAnsi"/>
                <w:color w:val="FF0000"/>
                <w:kern w:val="0"/>
                <w:szCs w:val="24"/>
              </w:rPr>
              <w:t>/lines 1</w:t>
            </w:r>
            <w:r w:rsidR="00B66100">
              <w:rPr>
                <w:rFonts w:eastAsia="新細明體" w:cstheme="minorHAnsi"/>
                <w:color w:val="FF0000"/>
                <w:kern w:val="0"/>
                <w:szCs w:val="24"/>
              </w:rPr>
              <w:t>19</w:t>
            </w:r>
          </w:p>
          <w:p w14:paraId="28AF3381" w14:textId="17B3F11B" w:rsidR="00A2513C" w:rsidRPr="00533A41" w:rsidRDefault="00A2513C" w:rsidP="008D21CD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4A378D" w:rsidRPr="00533A41" w14:paraId="600E49AF" w14:textId="77777777" w:rsidTr="000C5B72">
        <w:tc>
          <w:tcPr>
            <w:tcW w:w="44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</w:tcPr>
          <w:p w14:paraId="42FCB560" w14:textId="77777777" w:rsidR="00F664F4" w:rsidRPr="00533A41" w:rsidRDefault="00F664F4" w:rsidP="008C2F15">
            <w:pPr>
              <w:widowControl/>
              <w:snapToGrid w:val="0"/>
              <w:jc w:val="both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</w:tcPr>
          <w:p w14:paraId="73C7043B" w14:textId="77777777" w:rsidR="00F664F4" w:rsidRPr="00533A41" w:rsidRDefault="00F664F4" w:rsidP="009516AF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171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</w:tcPr>
          <w:p w14:paraId="34FA3BE7" w14:textId="77777777" w:rsidR="00F664F4" w:rsidRPr="00533A41" w:rsidRDefault="00F664F4" w:rsidP="008C2F1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ED8D91E" w14:textId="77777777" w:rsidR="00F664F4" w:rsidRPr="00533A41" w:rsidRDefault="00F664F4" w:rsidP="008C2F1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  <w:bdr w:val="none" w:sz="0" w:space="0" w:color="auto" w:frame="1"/>
              </w:rPr>
            </w:pPr>
          </w:p>
        </w:tc>
      </w:tr>
      <w:tr w:rsidR="004A378D" w:rsidRPr="00533A41" w14:paraId="4EFDBC9C" w14:textId="645792DC" w:rsidTr="000C5B72">
        <w:tc>
          <w:tcPr>
            <w:tcW w:w="44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1EE48715" w14:textId="77777777" w:rsidR="003C5F3A" w:rsidRPr="00533A41" w:rsidRDefault="003C5F3A" w:rsidP="008C2F15">
            <w:pPr>
              <w:widowControl/>
              <w:snapToGrid w:val="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11. </w:t>
            </w:r>
          </w:p>
        </w:tc>
        <w:tc>
          <w:tcPr>
            <w:tcW w:w="971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401EECA6" w14:textId="7459CF6E" w:rsidR="003C5F3A" w:rsidRPr="00533A41" w:rsidRDefault="003C5F3A" w:rsidP="009516AF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Method of approach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7D6962BC" w14:textId="77777777" w:rsidR="003C5F3A" w:rsidRPr="00533A41" w:rsidRDefault="003C5F3A" w:rsidP="008C2F1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How were participants approached? e</w:t>
            </w:r>
            <w:r w:rsidRPr="00533A41">
              <w:rPr>
                <w:rFonts w:eastAsia="新細明體" w:cstheme="minorHAnsi"/>
                <w:i/>
                <w:iCs/>
                <w:kern w:val="0"/>
                <w:szCs w:val="24"/>
                <w:bdr w:val="none" w:sz="0" w:space="0" w:color="auto" w:frame="1"/>
              </w:rPr>
              <w:t>.g. face-to-face, telephone, mail, email</w:t>
            </w:r>
            <w:r w:rsidRPr="00533A41">
              <w:rPr>
                <w:rFonts w:eastAsia="新細明體" w:cstheme="minorHAnsi"/>
                <w:kern w:val="0"/>
                <w:szCs w:val="24"/>
              </w:rPr>
              <w:t> 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26F146E" w14:textId="487E44DC" w:rsidR="008D21CD" w:rsidRPr="00533A41" w:rsidRDefault="00F97A6F" w:rsidP="008D21CD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eastAsia="新細明體" w:cstheme="minorHAnsi"/>
                <w:kern w:val="0"/>
                <w:szCs w:val="24"/>
              </w:rPr>
              <w:t xml:space="preserve">We used </w:t>
            </w:r>
            <w:r w:rsidR="00A24F68">
              <w:rPr>
                <w:rFonts w:eastAsia="新細明體" w:cstheme="minorHAnsi"/>
                <w:kern w:val="0"/>
                <w:szCs w:val="24"/>
              </w:rPr>
              <w:t xml:space="preserve">a </w:t>
            </w:r>
            <w:r>
              <w:rPr>
                <w:rFonts w:eastAsia="新細明體" w:cstheme="minorHAnsi"/>
                <w:kern w:val="0"/>
                <w:szCs w:val="24"/>
              </w:rPr>
              <w:t>f</w:t>
            </w:r>
            <w:r w:rsidR="008D21CD" w:rsidRPr="00533A41">
              <w:rPr>
                <w:rFonts w:eastAsia="新細明體" w:cstheme="minorHAnsi"/>
                <w:kern w:val="0"/>
                <w:szCs w:val="24"/>
              </w:rPr>
              <w:t>ace-to-face interview</w:t>
            </w:r>
            <w:r>
              <w:rPr>
                <w:rFonts w:eastAsia="新細明體" w:cstheme="minorHAnsi"/>
                <w:kern w:val="0"/>
                <w:szCs w:val="24"/>
              </w:rPr>
              <w:t xml:space="preserve"> to approach </w:t>
            </w:r>
            <w:r w:rsidR="007C1253">
              <w:rPr>
                <w:rFonts w:eastAsia="新細明體" w:cstheme="minorHAnsi"/>
                <w:kern w:val="0"/>
                <w:szCs w:val="24"/>
              </w:rPr>
              <w:t xml:space="preserve">every </w:t>
            </w:r>
            <w:r w:rsidR="00A24F68">
              <w:rPr>
                <w:rFonts w:eastAsia="新細明體" w:cstheme="minorHAnsi"/>
                <w:kern w:val="0"/>
                <w:szCs w:val="24"/>
              </w:rPr>
              <w:t>participant</w:t>
            </w:r>
            <w:r w:rsidR="008D21CD" w:rsidRPr="00533A41">
              <w:rPr>
                <w:rFonts w:eastAsia="新細明體" w:cstheme="minorHAnsi"/>
                <w:kern w:val="0"/>
                <w:szCs w:val="24"/>
              </w:rPr>
              <w:t>.</w:t>
            </w:r>
          </w:p>
          <w:p w14:paraId="0EA9E834" w14:textId="4D6B53B0" w:rsidR="00E17EA8" w:rsidRPr="00533A41" w:rsidRDefault="004D59CD" w:rsidP="008D21CD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AD2AB2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Page </w:t>
            </w:r>
            <w:r w:rsidR="003A5CC9">
              <w:rPr>
                <w:rFonts w:eastAsia="新細明體" w:cstheme="minorHAnsi"/>
                <w:color w:val="FF0000"/>
                <w:kern w:val="0"/>
                <w:szCs w:val="24"/>
              </w:rPr>
              <w:t>7</w:t>
            </w:r>
            <w:r w:rsidRPr="00AD2AB2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/lines </w:t>
            </w:r>
            <w:r w:rsidR="003A5CC9">
              <w:rPr>
                <w:rFonts w:eastAsia="新細明體" w:cstheme="minorHAnsi"/>
                <w:color w:val="FF0000"/>
                <w:kern w:val="0"/>
                <w:szCs w:val="24"/>
              </w:rPr>
              <w:t>136</w:t>
            </w:r>
          </w:p>
        </w:tc>
      </w:tr>
      <w:tr w:rsidR="004A378D" w:rsidRPr="00533A41" w14:paraId="60C3E082" w14:textId="273DC40C" w:rsidTr="000C5B72">
        <w:tc>
          <w:tcPr>
            <w:tcW w:w="44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77397F51" w14:textId="77777777" w:rsidR="003C5F3A" w:rsidRPr="00533A41" w:rsidRDefault="003C5F3A" w:rsidP="008C2F15">
            <w:pPr>
              <w:widowControl/>
              <w:snapToGrid w:val="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12. </w:t>
            </w:r>
          </w:p>
        </w:tc>
        <w:tc>
          <w:tcPr>
            <w:tcW w:w="971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73D62DAD" w14:textId="3477B7B5" w:rsidR="003C5F3A" w:rsidRPr="00533A41" w:rsidRDefault="003C5F3A" w:rsidP="009516AF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Sample size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7AA32B5F" w14:textId="77777777" w:rsidR="003C5F3A" w:rsidRPr="00533A41" w:rsidRDefault="003C5F3A" w:rsidP="008C2F1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How many participants were in the study? 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E7CFF88" w14:textId="4FFFD769" w:rsidR="00774FF6" w:rsidRDefault="00D90141" w:rsidP="00774FF6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eastAsia="新細明體" w:cstheme="minorHAnsi"/>
                <w:kern w:val="0"/>
                <w:szCs w:val="24"/>
              </w:rPr>
              <w:t>Initially, 32 eligible participants</w:t>
            </w:r>
            <w:r w:rsidR="00684AD3">
              <w:rPr>
                <w:rFonts w:eastAsia="新細明體" w:cstheme="minorHAnsi"/>
                <w:kern w:val="0"/>
                <w:szCs w:val="24"/>
              </w:rPr>
              <w:t xml:space="preserve"> were invited </w:t>
            </w:r>
            <w:r w:rsidR="00107982">
              <w:rPr>
                <w:rFonts w:eastAsia="新細明體" w:cstheme="minorHAnsi"/>
                <w:kern w:val="0"/>
                <w:szCs w:val="24"/>
              </w:rPr>
              <w:t>to participant in the study. Finally, a</w:t>
            </w:r>
            <w:r w:rsidR="00684AD3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="007C1253">
              <w:rPr>
                <w:rFonts w:eastAsia="新細明體" w:cstheme="minorHAnsi"/>
                <w:kern w:val="0"/>
                <w:szCs w:val="24"/>
              </w:rPr>
              <w:t>total of</w:t>
            </w:r>
            <w:r w:rsidR="00774FF6" w:rsidRPr="00533A41">
              <w:rPr>
                <w:rFonts w:eastAsia="新細明體" w:cstheme="minorHAnsi"/>
                <w:kern w:val="0"/>
                <w:szCs w:val="24"/>
              </w:rPr>
              <w:t>24 participants</w:t>
            </w:r>
            <w:r w:rsidR="007C1253">
              <w:rPr>
                <w:rFonts w:eastAsia="新細明體" w:cstheme="minorHAnsi"/>
                <w:kern w:val="0"/>
                <w:szCs w:val="24"/>
              </w:rPr>
              <w:t xml:space="preserve"> were in the study.</w:t>
            </w:r>
          </w:p>
          <w:p w14:paraId="0796B9D5" w14:textId="6CB5B14F" w:rsidR="003C5F3A" w:rsidRPr="00533A41" w:rsidRDefault="00FB5C70" w:rsidP="007A7581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AD2AB2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Page </w:t>
            </w:r>
            <w:r w:rsidR="001F46A2">
              <w:rPr>
                <w:rFonts w:eastAsia="新細明體" w:cstheme="minorHAnsi"/>
                <w:color w:val="FF0000"/>
                <w:kern w:val="0"/>
                <w:szCs w:val="24"/>
              </w:rPr>
              <w:t>9</w:t>
            </w:r>
            <w:r w:rsidRPr="00AD2AB2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/lines </w:t>
            </w:r>
            <w:r w:rsidR="0007145D">
              <w:rPr>
                <w:rFonts w:eastAsia="新細明體" w:cstheme="minorHAnsi"/>
                <w:color w:val="FF0000"/>
                <w:kern w:val="0"/>
                <w:szCs w:val="24"/>
              </w:rPr>
              <w:t>1</w:t>
            </w:r>
            <w:r w:rsidR="000E5F4E">
              <w:rPr>
                <w:rFonts w:eastAsia="新細明體" w:cstheme="minorHAnsi"/>
                <w:color w:val="FF0000"/>
                <w:kern w:val="0"/>
                <w:szCs w:val="24"/>
              </w:rPr>
              <w:t>69-</w:t>
            </w:r>
            <w:r w:rsidR="00290F3E">
              <w:rPr>
                <w:rFonts w:eastAsia="新細明體" w:cstheme="minorHAnsi"/>
                <w:color w:val="FF0000"/>
                <w:kern w:val="0"/>
                <w:szCs w:val="24"/>
              </w:rPr>
              <w:t>17</w:t>
            </w:r>
            <w:r w:rsidR="000E5F4E">
              <w:rPr>
                <w:rFonts w:eastAsia="新細明體" w:cstheme="minorHAnsi"/>
                <w:color w:val="FF0000"/>
                <w:kern w:val="0"/>
                <w:szCs w:val="24"/>
              </w:rPr>
              <w:t>4</w:t>
            </w:r>
          </w:p>
        </w:tc>
      </w:tr>
      <w:tr w:rsidR="004A378D" w:rsidRPr="00533A41" w14:paraId="138377FF" w14:textId="3C63E012" w:rsidTr="000C5B72">
        <w:tc>
          <w:tcPr>
            <w:tcW w:w="44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5588C4F3" w14:textId="77777777" w:rsidR="003C5F3A" w:rsidRPr="00533A41" w:rsidRDefault="003C5F3A" w:rsidP="008C2F15">
            <w:pPr>
              <w:widowControl/>
              <w:snapToGrid w:val="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13. </w:t>
            </w:r>
          </w:p>
        </w:tc>
        <w:tc>
          <w:tcPr>
            <w:tcW w:w="971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7AF8836D" w14:textId="6FCF6142" w:rsidR="003C5F3A" w:rsidRPr="00533A41" w:rsidRDefault="003C5F3A" w:rsidP="009516AF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Non-participation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2AD6F50B" w14:textId="77777777" w:rsidR="003C5F3A" w:rsidRPr="00533A41" w:rsidRDefault="003C5F3A" w:rsidP="008C2F1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How many people refused to participate or dropped out? Reasons? 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7CA1047" w14:textId="4D20B8F4" w:rsidR="00774FF6" w:rsidRPr="00533A41" w:rsidRDefault="00623242" w:rsidP="00B21F99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eastAsia="新細明體" w:cstheme="minorHAnsi"/>
                <w:kern w:val="0"/>
                <w:szCs w:val="24"/>
              </w:rPr>
              <w:t>Two</w:t>
            </w:r>
            <w:r w:rsidR="00774FF6" w:rsidRPr="00533A41">
              <w:rPr>
                <w:rFonts w:eastAsia="新細明體" w:cstheme="minorHAnsi"/>
                <w:kern w:val="0"/>
                <w:szCs w:val="24"/>
              </w:rPr>
              <w:t xml:space="preserve"> participants </w:t>
            </w:r>
            <w:r>
              <w:rPr>
                <w:rFonts w:eastAsia="新細明體" w:cstheme="minorHAnsi"/>
                <w:kern w:val="0"/>
                <w:szCs w:val="24"/>
              </w:rPr>
              <w:t>refused</w:t>
            </w:r>
            <w:r w:rsidR="002B373F">
              <w:rPr>
                <w:rFonts w:eastAsia="新細明體" w:cstheme="minorHAnsi"/>
                <w:kern w:val="0"/>
                <w:szCs w:val="24"/>
              </w:rPr>
              <w:t xml:space="preserve"> and </w:t>
            </w:r>
            <w:r w:rsidR="0015376A">
              <w:rPr>
                <w:rFonts w:eastAsia="新細明體" w:cstheme="minorHAnsi"/>
                <w:kern w:val="0"/>
                <w:szCs w:val="24"/>
              </w:rPr>
              <w:t>six</w:t>
            </w:r>
            <w:r w:rsidR="002B373F">
              <w:rPr>
                <w:rFonts w:eastAsia="新細明體" w:cstheme="minorHAnsi"/>
                <w:kern w:val="0"/>
                <w:szCs w:val="24"/>
              </w:rPr>
              <w:t xml:space="preserve"> participants were </w:t>
            </w:r>
            <w:r w:rsidR="00774FF6" w:rsidRPr="00533A41">
              <w:rPr>
                <w:rFonts w:eastAsia="新細明體" w:cstheme="minorHAnsi"/>
                <w:kern w:val="0"/>
                <w:szCs w:val="24"/>
              </w:rPr>
              <w:t>dropped out.</w:t>
            </w:r>
          </w:p>
          <w:p w14:paraId="5E97D526" w14:textId="5FB9FC56" w:rsidR="003C5F3A" w:rsidRPr="00533A41" w:rsidRDefault="00164650" w:rsidP="007A7581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AD2AB2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Page </w:t>
            </w:r>
            <w:r w:rsidR="001F46A2">
              <w:rPr>
                <w:rFonts w:eastAsia="新細明體" w:cstheme="minorHAnsi"/>
                <w:color w:val="FF0000"/>
                <w:kern w:val="0"/>
                <w:szCs w:val="24"/>
              </w:rPr>
              <w:t>9</w:t>
            </w:r>
            <w:r w:rsidRPr="00AD2AB2">
              <w:rPr>
                <w:rFonts w:eastAsia="新細明體" w:cstheme="minorHAnsi"/>
                <w:color w:val="FF0000"/>
                <w:kern w:val="0"/>
                <w:szCs w:val="24"/>
              </w:rPr>
              <w:t>/lines 1</w:t>
            </w:r>
            <w:r w:rsidR="001F46A2">
              <w:rPr>
                <w:rFonts w:eastAsia="新細明體" w:cstheme="minorHAnsi"/>
                <w:color w:val="FF0000"/>
                <w:kern w:val="0"/>
                <w:szCs w:val="24"/>
              </w:rPr>
              <w:t>7</w:t>
            </w:r>
            <w:r w:rsidR="003A5E6D">
              <w:rPr>
                <w:rFonts w:eastAsia="新細明體" w:cstheme="minorHAnsi"/>
                <w:color w:val="FF0000"/>
                <w:kern w:val="0"/>
                <w:szCs w:val="24"/>
              </w:rPr>
              <w:t>1</w:t>
            </w:r>
            <w:r w:rsidR="001F46A2">
              <w:rPr>
                <w:rFonts w:eastAsia="新細明體" w:cstheme="minorHAnsi"/>
                <w:color w:val="FF0000"/>
                <w:kern w:val="0"/>
                <w:szCs w:val="24"/>
              </w:rPr>
              <w:t>-1</w:t>
            </w:r>
            <w:r w:rsidR="00290F3E">
              <w:rPr>
                <w:rFonts w:eastAsia="新細明體" w:cstheme="minorHAnsi"/>
                <w:color w:val="FF0000"/>
                <w:kern w:val="0"/>
                <w:szCs w:val="24"/>
              </w:rPr>
              <w:t>7</w:t>
            </w:r>
            <w:r w:rsidR="003A5E6D">
              <w:rPr>
                <w:rFonts w:eastAsia="新細明體" w:cstheme="minorHAnsi"/>
                <w:color w:val="FF0000"/>
                <w:kern w:val="0"/>
                <w:szCs w:val="24"/>
              </w:rPr>
              <w:t>3</w:t>
            </w:r>
          </w:p>
        </w:tc>
      </w:tr>
      <w:tr w:rsidR="007A7581" w:rsidRPr="00533A41" w14:paraId="7F2351DD" w14:textId="01D8FF01" w:rsidTr="000C5B72">
        <w:tc>
          <w:tcPr>
            <w:tcW w:w="3135" w:type="pct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279AF7DB" w14:textId="6CEE58F7" w:rsidR="007A7581" w:rsidRPr="00533A41" w:rsidRDefault="007A7581" w:rsidP="007A7581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Setting 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CBB87ED" w14:textId="77777777" w:rsidR="007A7581" w:rsidRPr="00533A41" w:rsidRDefault="007A7581" w:rsidP="008C2F1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4A378D" w:rsidRPr="00533A41" w14:paraId="22076EDE" w14:textId="415A82A4" w:rsidTr="000C5B72">
        <w:tc>
          <w:tcPr>
            <w:tcW w:w="44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09088C2A" w14:textId="77777777" w:rsidR="003C5F3A" w:rsidRPr="00533A41" w:rsidRDefault="003C5F3A" w:rsidP="008C2F15">
            <w:pPr>
              <w:widowControl/>
              <w:snapToGrid w:val="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14. </w:t>
            </w:r>
          </w:p>
        </w:tc>
        <w:tc>
          <w:tcPr>
            <w:tcW w:w="971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27F5EAEB" w14:textId="1B3C986E" w:rsidR="003C5F3A" w:rsidRPr="00533A41" w:rsidRDefault="003C5F3A" w:rsidP="009516AF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Setting of data collection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20421409" w14:textId="77777777" w:rsidR="003C5F3A" w:rsidRPr="00533A41" w:rsidRDefault="003C5F3A" w:rsidP="008C2F1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Where was the data collected? e</w:t>
            </w:r>
            <w:r w:rsidRPr="00533A41">
              <w:rPr>
                <w:rFonts w:eastAsia="新細明體" w:cstheme="minorHAnsi"/>
                <w:i/>
                <w:iCs/>
                <w:kern w:val="0"/>
                <w:szCs w:val="24"/>
                <w:bdr w:val="none" w:sz="0" w:space="0" w:color="auto" w:frame="1"/>
              </w:rPr>
              <w:t>.g. home, clinic, workplace</w:t>
            </w:r>
            <w:r w:rsidRPr="00533A41">
              <w:rPr>
                <w:rFonts w:eastAsia="新細明體" w:cstheme="minorHAnsi"/>
                <w:kern w:val="0"/>
                <w:szCs w:val="24"/>
              </w:rPr>
              <w:t> 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F4139C5" w14:textId="77777777" w:rsidR="00774FF6" w:rsidRPr="00533A41" w:rsidRDefault="00774FF6" w:rsidP="00774FF6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The setting was in the hospital.</w:t>
            </w:r>
          </w:p>
          <w:p w14:paraId="0A3A2794" w14:textId="58730E12" w:rsidR="007A7581" w:rsidRPr="00533A41" w:rsidRDefault="007A7581" w:rsidP="007A7581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AD2AB2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Page </w:t>
            </w:r>
            <w:r w:rsidR="00DE0282">
              <w:rPr>
                <w:rFonts w:eastAsia="新細明體" w:cstheme="minorHAnsi"/>
                <w:color w:val="FF0000"/>
                <w:kern w:val="0"/>
                <w:szCs w:val="24"/>
              </w:rPr>
              <w:t>6</w:t>
            </w:r>
            <w:r w:rsidRPr="00AD2AB2">
              <w:rPr>
                <w:rFonts w:eastAsia="新細明體" w:cstheme="minorHAnsi"/>
                <w:color w:val="FF0000"/>
                <w:kern w:val="0"/>
                <w:szCs w:val="24"/>
              </w:rPr>
              <w:t>/lines 1</w:t>
            </w:r>
            <w:r w:rsidR="00DE0282">
              <w:rPr>
                <w:rFonts w:eastAsia="新細明體" w:cstheme="minorHAnsi"/>
                <w:color w:val="FF0000"/>
                <w:kern w:val="0"/>
                <w:szCs w:val="24"/>
              </w:rPr>
              <w:t>14-</w:t>
            </w:r>
            <w:r w:rsidR="00D71EFA">
              <w:rPr>
                <w:rFonts w:eastAsia="新細明體" w:cstheme="minorHAnsi"/>
                <w:color w:val="FF0000"/>
                <w:kern w:val="0"/>
                <w:szCs w:val="24"/>
              </w:rPr>
              <w:t>116</w:t>
            </w:r>
          </w:p>
          <w:p w14:paraId="48529B6E" w14:textId="5261D426" w:rsidR="00094359" w:rsidRPr="00533A41" w:rsidRDefault="00441BDE" w:rsidP="00441BDE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AD2AB2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Page </w:t>
            </w:r>
            <w:r>
              <w:rPr>
                <w:rFonts w:eastAsia="新細明體" w:cstheme="minorHAnsi"/>
                <w:color w:val="FF0000"/>
                <w:kern w:val="0"/>
                <w:szCs w:val="24"/>
              </w:rPr>
              <w:t>8</w:t>
            </w:r>
            <w:r w:rsidRPr="00AD2AB2">
              <w:rPr>
                <w:rFonts w:eastAsia="新細明體" w:cstheme="minorHAnsi"/>
                <w:color w:val="FF0000"/>
                <w:kern w:val="0"/>
                <w:szCs w:val="24"/>
              </w:rPr>
              <w:t>/lines 1</w:t>
            </w:r>
            <w:r w:rsidR="00E02B3D">
              <w:rPr>
                <w:rFonts w:eastAsia="新細明體" w:cstheme="minorHAnsi"/>
                <w:color w:val="FF0000"/>
                <w:kern w:val="0"/>
                <w:szCs w:val="24"/>
              </w:rPr>
              <w:t>45-146</w:t>
            </w:r>
          </w:p>
        </w:tc>
      </w:tr>
      <w:tr w:rsidR="00596085" w:rsidRPr="00533A41" w14:paraId="0A6FEC21" w14:textId="77777777" w:rsidTr="000C5B72">
        <w:tc>
          <w:tcPr>
            <w:tcW w:w="44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</w:tcPr>
          <w:p w14:paraId="6AFCCF68" w14:textId="2829CDD3" w:rsidR="00596085" w:rsidRPr="00533A41" w:rsidRDefault="00596085" w:rsidP="00596085">
            <w:pPr>
              <w:widowControl/>
              <w:snapToGrid w:val="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15. </w:t>
            </w:r>
          </w:p>
        </w:tc>
        <w:tc>
          <w:tcPr>
            <w:tcW w:w="971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</w:tcPr>
          <w:p w14:paraId="7FADAF0E" w14:textId="66C9D3D1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Presence of non-participants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</w:tcPr>
          <w:p w14:paraId="4521AA0A" w14:textId="67CFF3A8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Was anyone else present besides the participants and researchers? 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24768C3" w14:textId="77777777" w:rsidR="00D17EAA" w:rsidRPr="002C5013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2C5013">
              <w:rPr>
                <w:rFonts w:eastAsia="新細明體" w:cstheme="minorHAnsi"/>
                <w:kern w:val="0"/>
                <w:szCs w:val="24"/>
              </w:rPr>
              <w:t>Yes</w:t>
            </w:r>
            <w:r w:rsidR="00D17EAA" w:rsidRPr="002C5013">
              <w:rPr>
                <w:rFonts w:eastAsia="新細明體" w:cstheme="minorHAnsi"/>
                <w:kern w:val="0"/>
                <w:szCs w:val="24"/>
              </w:rPr>
              <w:t>.</w:t>
            </w:r>
          </w:p>
          <w:p w14:paraId="6E071424" w14:textId="2091E116" w:rsidR="00596085" w:rsidRPr="00B44CEC" w:rsidRDefault="00D17EAA" w:rsidP="00596085">
            <w:pPr>
              <w:widowControl/>
              <w:snapToGrid w:val="0"/>
              <w:rPr>
                <w:rFonts w:eastAsia="新細明體" w:cstheme="minorHAnsi"/>
                <w:color w:val="0000FF"/>
                <w:kern w:val="0"/>
                <w:szCs w:val="24"/>
              </w:rPr>
            </w:pPr>
            <w:r w:rsidRPr="002C5013">
              <w:rPr>
                <w:rFonts w:eastAsia="新細明體" w:cstheme="minorHAnsi"/>
                <w:kern w:val="0"/>
                <w:szCs w:val="24"/>
              </w:rPr>
              <w:t>I</w:t>
            </w:r>
            <w:r w:rsidR="00596085" w:rsidRPr="002C5013">
              <w:rPr>
                <w:rFonts w:eastAsia="新細明體" w:cstheme="minorHAnsi"/>
                <w:kern w:val="0"/>
                <w:szCs w:val="24"/>
              </w:rPr>
              <w:t xml:space="preserve">t was depended on participants and </w:t>
            </w:r>
            <w:r w:rsidR="0039502B" w:rsidRPr="002C5013">
              <w:rPr>
                <w:rFonts w:eastAsia="新細明體" w:cstheme="minorHAnsi"/>
                <w:kern w:val="0"/>
                <w:szCs w:val="24"/>
              </w:rPr>
              <w:t>relative</w:t>
            </w:r>
            <w:r w:rsidR="00596085" w:rsidRPr="002C5013">
              <w:rPr>
                <w:rFonts w:eastAsia="新細明體" w:cstheme="minorHAnsi"/>
                <w:kern w:val="0"/>
                <w:szCs w:val="24"/>
              </w:rPr>
              <w:t xml:space="preserve"> members</w:t>
            </w:r>
            <w:r w:rsidR="00F02E5E" w:rsidRPr="002C5013">
              <w:rPr>
                <w:rFonts w:eastAsia="新細明體" w:cstheme="minorHAnsi"/>
                <w:kern w:val="0"/>
                <w:szCs w:val="24"/>
              </w:rPr>
              <w:t xml:space="preserve"> because our study</w:t>
            </w:r>
            <w:r w:rsidR="00596085" w:rsidRPr="002C5013">
              <w:rPr>
                <w:rFonts w:eastAsia="新細明體" w:cstheme="minorHAnsi"/>
                <w:kern w:val="0"/>
                <w:szCs w:val="24"/>
              </w:rPr>
              <w:t xml:space="preserve"> did not involve personal privacy </w:t>
            </w:r>
            <w:r w:rsidR="00AB0903" w:rsidRPr="002C5013">
              <w:rPr>
                <w:rFonts w:eastAsia="新細明體" w:cstheme="minorHAnsi"/>
                <w:kern w:val="0"/>
                <w:szCs w:val="24"/>
              </w:rPr>
              <w:t>issue</w:t>
            </w:r>
            <w:r w:rsidR="00596085" w:rsidRPr="002C5013">
              <w:rPr>
                <w:rFonts w:eastAsia="新細明體" w:cstheme="minorHAnsi"/>
                <w:kern w:val="0"/>
                <w:szCs w:val="24"/>
              </w:rPr>
              <w:t>s</w:t>
            </w:r>
            <w:r w:rsidR="00F02E5E" w:rsidRPr="002C5013">
              <w:rPr>
                <w:rFonts w:eastAsia="新細明體" w:cstheme="minorHAnsi"/>
                <w:kern w:val="0"/>
                <w:szCs w:val="24"/>
              </w:rPr>
              <w:t>.</w:t>
            </w:r>
            <w:r w:rsidR="00596085" w:rsidRPr="00B44CEC">
              <w:rPr>
                <w:rFonts w:eastAsia="新細明體" w:cstheme="minorHAnsi"/>
                <w:color w:val="0000FF"/>
                <w:kern w:val="0"/>
                <w:szCs w:val="24"/>
              </w:rPr>
              <w:t xml:space="preserve"> </w:t>
            </w:r>
          </w:p>
          <w:p w14:paraId="37852883" w14:textId="37C80753" w:rsidR="00596085" w:rsidRPr="00533A41" w:rsidRDefault="00596085" w:rsidP="00E40D3C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B44CEC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Page </w:t>
            </w:r>
            <w:r w:rsidR="00AB0903" w:rsidRPr="00B44CEC">
              <w:rPr>
                <w:rFonts w:eastAsia="新細明體" w:cstheme="minorHAnsi"/>
                <w:color w:val="FF0000"/>
                <w:kern w:val="0"/>
                <w:szCs w:val="24"/>
              </w:rPr>
              <w:t>8</w:t>
            </w:r>
            <w:r w:rsidRPr="00B44CEC">
              <w:rPr>
                <w:rFonts w:eastAsia="新細明體" w:cstheme="minorHAnsi"/>
                <w:color w:val="FF0000"/>
                <w:kern w:val="0"/>
                <w:szCs w:val="24"/>
              </w:rPr>
              <w:t>/lines 1</w:t>
            </w:r>
            <w:r w:rsidR="004F59A3">
              <w:rPr>
                <w:rFonts w:eastAsia="新細明體" w:cstheme="minorHAnsi"/>
                <w:color w:val="FF0000"/>
                <w:kern w:val="0"/>
                <w:szCs w:val="24"/>
              </w:rPr>
              <w:t>46</w:t>
            </w:r>
          </w:p>
        </w:tc>
      </w:tr>
      <w:tr w:rsidR="00596085" w:rsidRPr="00533A41" w14:paraId="760D8F45" w14:textId="4414F83F" w:rsidTr="000C5B72">
        <w:tc>
          <w:tcPr>
            <w:tcW w:w="44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4ED50A38" w14:textId="77777777" w:rsidR="00596085" w:rsidRPr="00533A41" w:rsidRDefault="00596085" w:rsidP="00596085">
            <w:pPr>
              <w:widowControl/>
              <w:snapToGrid w:val="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16. </w:t>
            </w:r>
          </w:p>
        </w:tc>
        <w:tc>
          <w:tcPr>
            <w:tcW w:w="971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5DF5D8FD" w14:textId="5182B098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Description of sample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3B924929" w14:textId="77777777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What are the important characteristics of the sample? </w:t>
            </w:r>
            <w:r w:rsidRPr="00533A41">
              <w:rPr>
                <w:rFonts w:eastAsia="新細明體" w:cstheme="minorHAnsi"/>
                <w:i/>
                <w:iCs/>
                <w:kern w:val="0"/>
                <w:szCs w:val="24"/>
                <w:bdr w:val="none" w:sz="0" w:space="0" w:color="auto" w:frame="1"/>
              </w:rPr>
              <w:t>e.g. demographic data, date</w:t>
            </w:r>
            <w:r w:rsidRPr="00533A41">
              <w:rPr>
                <w:rFonts w:eastAsia="新細明體" w:cstheme="minorHAnsi"/>
                <w:kern w:val="0"/>
                <w:szCs w:val="24"/>
              </w:rPr>
              <w:t> 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2D2D282" w14:textId="62DC3B51" w:rsidR="00596085" w:rsidRPr="00D8085F" w:rsidRDefault="00596085" w:rsidP="00596085">
            <w:pPr>
              <w:widowControl/>
              <w:snapToGrid w:val="0"/>
              <w:rPr>
                <w:rFonts w:eastAsia="新細明體" w:cstheme="minorHAnsi"/>
                <w:color w:val="FF0000"/>
                <w:kern w:val="0"/>
                <w:szCs w:val="24"/>
              </w:rPr>
            </w:pPr>
            <w:r w:rsidRPr="00F6550D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Page </w:t>
            </w:r>
            <w:r w:rsidR="00E14622">
              <w:rPr>
                <w:rFonts w:eastAsia="新細明體" w:cstheme="minorHAnsi"/>
                <w:color w:val="FF0000"/>
                <w:kern w:val="0"/>
                <w:szCs w:val="24"/>
              </w:rPr>
              <w:t>9</w:t>
            </w:r>
            <w:r w:rsidRPr="00F6550D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/lines </w:t>
            </w:r>
            <w:r w:rsidR="00E14622">
              <w:rPr>
                <w:rFonts w:eastAsia="新細明體" w:cstheme="minorHAnsi"/>
                <w:color w:val="FF0000"/>
                <w:kern w:val="0"/>
                <w:szCs w:val="24"/>
              </w:rPr>
              <w:t>1</w:t>
            </w:r>
            <w:r w:rsidR="00864B45">
              <w:rPr>
                <w:rFonts w:eastAsia="新細明體" w:cstheme="minorHAnsi"/>
                <w:color w:val="FF0000"/>
                <w:kern w:val="0"/>
                <w:szCs w:val="24"/>
              </w:rPr>
              <w:t>81</w:t>
            </w:r>
            <w:r w:rsidR="00E14622">
              <w:rPr>
                <w:rFonts w:eastAsia="新細明體" w:cstheme="minorHAnsi"/>
                <w:color w:val="FF0000"/>
                <w:kern w:val="0"/>
                <w:szCs w:val="24"/>
              </w:rPr>
              <w:t>-1</w:t>
            </w:r>
            <w:r w:rsidR="00864B45">
              <w:rPr>
                <w:rFonts w:eastAsia="新細明體" w:cstheme="minorHAnsi"/>
                <w:color w:val="FF0000"/>
                <w:kern w:val="0"/>
                <w:szCs w:val="24"/>
              </w:rPr>
              <w:t>88</w:t>
            </w:r>
            <w:r w:rsidRPr="00D8085F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 &amp; </w:t>
            </w:r>
          </w:p>
          <w:p w14:paraId="73846F03" w14:textId="0EBE987F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D8085F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Table </w:t>
            </w:r>
            <w:r w:rsidR="00D8085F" w:rsidRPr="00D8085F">
              <w:rPr>
                <w:rFonts w:eastAsia="新細明體" w:cstheme="minorHAnsi"/>
                <w:color w:val="FF0000"/>
                <w:kern w:val="0"/>
                <w:szCs w:val="24"/>
              </w:rPr>
              <w:t>2</w:t>
            </w:r>
          </w:p>
        </w:tc>
      </w:tr>
      <w:tr w:rsidR="00596085" w:rsidRPr="00533A41" w14:paraId="4C527AA5" w14:textId="3AA3B609" w:rsidTr="000C5B72">
        <w:tc>
          <w:tcPr>
            <w:tcW w:w="3135" w:type="pct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013E410F" w14:textId="1DBD9029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Data collection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58B38FC" w14:textId="77777777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596085" w:rsidRPr="00533A41" w14:paraId="616A86A9" w14:textId="3915DA7D" w:rsidTr="000C5B72">
        <w:tc>
          <w:tcPr>
            <w:tcW w:w="44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1337ED81" w14:textId="77777777" w:rsidR="00596085" w:rsidRPr="00533A41" w:rsidRDefault="00596085" w:rsidP="00596085">
            <w:pPr>
              <w:widowControl/>
              <w:snapToGrid w:val="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17. </w:t>
            </w:r>
          </w:p>
        </w:tc>
        <w:tc>
          <w:tcPr>
            <w:tcW w:w="971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639F1978" w14:textId="0C503FAD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Interview guide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69A105DB" w14:textId="77777777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Were questions, prompts, guides provided by the authors? Was it pilot tested? 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DFA7236" w14:textId="77777777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Yes.</w:t>
            </w:r>
          </w:p>
          <w:p w14:paraId="1A9B3132" w14:textId="22584284" w:rsidR="00596085" w:rsidRPr="004A0623" w:rsidRDefault="00596085" w:rsidP="00596085">
            <w:pPr>
              <w:widowControl/>
              <w:snapToGrid w:val="0"/>
              <w:rPr>
                <w:rFonts w:eastAsia="新細明體" w:cstheme="minorHAnsi"/>
                <w:color w:val="FF0000"/>
                <w:kern w:val="0"/>
                <w:szCs w:val="24"/>
              </w:rPr>
            </w:pPr>
            <w:r w:rsidRPr="004A0623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Page </w:t>
            </w:r>
            <w:r w:rsidR="00EA6017">
              <w:rPr>
                <w:rFonts w:eastAsia="新細明體" w:cstheme="minorHAnsi"/>
                <w:color w:val="FF0000"/>
                <w:kern w:val="0"/>
                <w:szCs w:val="24"/>
              </w:rPr>
              <w:t>8</w:t>
            </w:r>
            <w:r w:rsidRPr="004A0623">
              <w:rPr>
                <w:rFonts w:eastAsia="新細明體" w:cstheme="minorHAnsi"/>
                <w:color w:val="FF0000"/>
                <w:kern w:val="0"/>
                <w:szCs w:val="24"/>
              </w:rPr>
              <w:t>/line 1</w:t>
            </w:r>
            <w:r w:rsidR="00BA70AB">
              <w:rPr>
                <w:rFonts w:eastAsia="新細明體" w:cstheme="minorHAnsi"/>
                <w:color w:val="FF0000"/>
                <w:kern w:val="0"/>
                <w:szCs w:val="24"/>
              </w:rPr>
              <w:t>48</w:t>
            </w:r>
            <w:r w:rsidR="00EA6017">
              <w:rPr>
                <w:rFonts w:eastAsia="新細明體" w:cstheme="minorHAnsi"/>
                <w:color w:val="FF0000"/>
                <w:kern w:val="0"/>
                <w:szCs w:val="24"/>
              </w:rPr>
              <w:t>-1</w:t>
            </w:r>
            <w:r w:rsidR="00BA70AB">
              <w:rPr>
                <w:rFonts w:eastAsia="新細明體" w:cstheme="minorHAnsi"/>
                <w:color w:val="FF0000"/>
                <w:kern w:val="0"/>
                <w:szCs w:val="24"/>
              </w:rPr>
              <w:t>49</w:t>
            </w:r>
            <w:r w:rsidR="000E50C4" w:rsidRPr="004A0623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 </w:t>
            </w:r>
            <w:r w:rsidR="004A0623" w:rsidRPr="004A0623">
              <w:rPr>
                <w:rFonts w:eastAsia="新細明體" w:cstheme="minorHAnsi"/>
                <w:color w:val="FF0000"/>
                <w:kern w:val="0"/>
                <w:szCs w:val="24"/>
              </w:rPr>
              <w:t>&amp; Table 1</w:t>
            </w:r>
          </w:p>
          <w:p w14:paraId="166BB711" w14:textId="0FE46271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 xml:space="preserve">No, it was not </w:t>
            </w:r>
            <w:r w:rsidR="0054239E">
              <w:rPr>
                <w:rFonts w:eastAsia="新細明體" w:cstheme="minorHAnsi"/>
                <w:kern w:val="0"/>
                <w:szCs w:val="24"/>
              </w:rPr>
              <w:t xml:space="preserve">a </w:t>
            </w:r>
            <w:r w:rsidRPr="00533A41">
              <w:rPr>
                <w:rFonts w:eastAsia="新細明體" w:cstheme="minorHAnsi"/>
                <w:kern w:val="0"/>
                <w:szCs w:val="24"/>
              </w:rPr>
              <w:t>pilot test.</w:t>
            </w:r>
          </w:p>
        </w:tc>
      </w:tr>
      <w:tr w:rsidR="00596085" w:rsidRPr="00533A41" w14:paraId="5C242986" w14:textId="3D5ACFDB" w:rsidTr="000C5B72">
        <w:tc>
          <w:tcPr>
            <w:tcW w:w="44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4EBCF502" w14:textId="77777777" w:rsidR="00596085" w:rsidRPr="00533A41" w:rsidRDefault="00596085" w:rsidP="00596085">
            <w:pPr>
              <w:widowControl/>
              <w:snapToGrid w:val="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18. </w:t>
            </w:r>
          </w:p>
        </w:tc>
        <w:tc>
          <w:tcPr>
            <w:tcW w:w="971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421031FB" w14:textId="7DA78DF6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Repeat interviews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025A4560" w14:textId="77777777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Were repeat interviews carried out? If yes, how many? 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FB0409C" w14:textId="77777777" w:rsidR="00596085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No.</w:t>
            </w:r>
          </w:p>
          <w:p w14:paraId="5FE4E5BD" w14:textId="40A750AF" w:rsidR="000A2AF3" w:rsidRPr="00533A41" w:rsidRDefault="008938C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eastAsia="新細明體" w:cstheme="minorHAnsi" w:hint="eastAsia"/>
                <w:kern w:val="0"/>
                <w:szCs w:val="24"/>
              </w:rPr>
              <w:t>W</w:t>
            </w:r>
            <w:r>
              <w:rPr>
                <w:rFonts w:eastAsia="新細明體" w:cstheme="minorHAnsi"/>
                <w:kern w:val="0"/>
                <w:szCs w:val="24"/>
              </w:rPr>
              <w:t>e did not repeat interview</w:t>
            </w:r>
            <w:r w:rsidR="00B44CEC">
              <w:rPr>
                <w:rFonts w:eastAsia="新細明體" w:cstheme="minorHAnsi"/>
                <w:kern w:val="0"/>
                <w:szCs w:val="24"/>
              </w:rPr>
              <w:t>s</w:t>
            </w:r>
            <w:r>
              <w:rPr>
                <w:rFonts w:eastAsia="新細明體" w:cstheme="minorHAnsi"/>
                <w:kern w:val="0"/>
                <w:szCs w:val="24"/>
              </w:rPr>
              <w:t>.</w:t>
            </w:r>
          </w:p>
        </w:tc>
      </w:tr>
      <w:tr w:rsidR="00596085" w:rsidRPr="00533A41" w14:paraId="6C99E741" w14:textId="6B4E740D" w:rsidTr="000C5B72">
        <w:tc>
          <w:tcPr>
            <w:tcW w:w="44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7259D59E" w14:textId="77777777" w:rsidR="00596085" w:rsidRPr="00533A41" w:rsidRDefault="00596085" w:rsidP="00596085">
            <w:pPr>
              <w:widowControl/>
              <w:snapToGrid w:val="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19. </w:t>
            </w:r>
          </w:p>
        </w:tc>
        <w:tc>
          <w:tcPr>
            <w:tcW w:w="971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7B64FA5E" w14:textId="1FFE0676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Audio/visual recording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6BE5DE9C" w14:textId="77777777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Did the research use audio or visual recording to collect the data? 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B1D7B9E" w14:textId="77777777" w:rsidR="00053A2E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Yes</w:t>
            </w:r>
            <w:r w:rsidR="00053A2E">
              <w:rPr>
                <w:rFonts w:eastAsia="新細明體" w:cstheme="minorHAnsi"/>
                <w:kern w:val="0"/>
                <w:szCs w:val="24"/>
              </w:rPr>
              <w:t>.</w:t>
            </w:r>
          </w:p>
          <w:p w14:paraId="3BC7023F" w14:textId="6B4ABE3A" w:rsidR="00596085" w:rsidRPr="00533A41" w:rsidRDefault="00596085" w:rsidP="00040A06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1D244B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Page </w:t>
            </w:r>
            <w:r w:rsidR="00DB701F" w:rsidRPr="001D244B">
              <w:rPr>
                <w:rFonts w:eastAsia="新細明體" w:cstheme="minorHAnsi"/>
                <w:color w:val="FF0000"/>
                <w:kern w:val="0"/>
                <w:szCs w:val="24"/>
              </w:rPr>
              <w:t>8</w:t>
            </w:r>
            <w:r w:rsidRPr="001D244B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/line </w:t>
            </w:r>
            <w:r w:rsidR="00DB701F" w:rsidRPr="001D244B">
              <w:rPr>
                <w:rFonts w:eastAsia="新細明體" w:cstheme="minorHAnsi"/>
                <w:color w:val="FF0000"/>
                <w:kern w:val="0"/>
                <w:szCs w:val="24"/>
              </w:rPr>
              <w:t>1</w:t>
            </w:r>
            <w:r w:rsidR="005955CB">
              <w:rPr>
                <w:rFonts w:eastAsia="新細明體" w:cstheme="minorHAnsi"/>
                <w:color w:val="FF0000"/>
                <w:kern w:val="0"/>
                <w:szCs w:val="24"/>
              </w:rPr>
              <w:t>51</w:t>
            </w:r>
            <w:r w:rsidR="00040A06">
              <w:rPr>
                <w:rFonts w:eastAsia="新細明體" w:cstheme="minorHAnsi"/>
                <w:color w:val="FF0000"/>
                <w:kern w:val="0"/>
                <w:szCs w:val="24"/>
              </w:rPr>
              <w:t>, 1</w:t>
            </w:r>
            <w:r w:rsidR="00FC37E2">
              <w:rPr>
                <w:rFonts w:eastAsia="新細明體" w:cstheme="minorHAnsi"/>
                <w:color w:val="FF0000"/>
                <w:kern w:val="0"/>
                <w:szCs w:val="24"/>
              </w:rPr>
              <w:t>58</w:t>
            </w:r>
          </w:p>
        </w:tc>
      </w:tr>
      <w:tr w:rsidR="00596085" w:rsidRPr="00533A41" w14:paraId="1347BFF4" w14:textId="5CADF789" w:rsidTr="000C5B72">
        <w:tc>
          <w:tcPr>
            <w:tcW w:w="44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674987B2" w14:textId="77777777" w:rsidR="00596085" w:rsidRPr="00533A41" w:rsidRDefault="00596085" w:rsidP="00596085">
            <w:pPr>
              <w:widowControl/>
              <w:snapToGrid w:val="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20. </w:t>
            </w:r>
          </w:p>
        </w:tc>
        <w:tc>
          <w:tcPr>
            <w:tcW w:w="971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0AE7A4D7" w14:textId="6F4AAC83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Field notes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73AB722B" w14:textId="77777777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Were field notes made during and/or after the interview or focus group? 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3B59105" w14:textId="77777777" w:rsidR="00596085" w:rsidRPr="002C5013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2C5013">
              <w:rPr>
                <w:rFonts w:eastAsia="新細明體" w:cstheme="minorHAnsi"/>
                <w:kern w:val="0"/>
                <w:szCs w:val="24"/>
              </w:rPr>
              <w:t>Yes.</w:t>
            </w:r>
          </w:p>
          <w:p w14:paraId="18FE3C02" w14:textId="67FFD44D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2C5013">
              <w:rPr>
                <w:rFonts w:eastAsia="新細明體" w:cstheme="minorHAnsi" w:hint="eastAsia"/>
                <w:kern w:val="0"/>
                <w:szCs w:val="24"/>
              </w:rPr>
              <w:t xml:space="preserve">Some field notes were </w:t>
            </w:r>
            <w:r w:rsidRPr="002C5013">
              <w:rPr>
                <w:rFonts w:eastAsia="新細明體" w:cstheme="minorHAnsi"/>
                <w:kern w:val="0"/>
                <w:szCs w:val="24"/>
              </w:rPr>
              <w:t xml:space="preserve">square brackets as shown in Table 3. For example, </w:t>
            </w:r>
            <w:r w:rsidRPr="002C5013">
              <w:rPr>
                <w:rFonts w:eastAsia="新細明體" w:cstheme="minorHAnsi" w:hint="eastAsia"/>
                <w:kern w:val="0"/>
                <w:szCs w:val="24"/>
              </w:rPr>
              <w:t>T</w:t>
            </w:r>
            <w:r w:rsidRPr="002C5013">
              <w:rPr>
                <w:rFonts w:eastAsia="新細明體" w:cstheme="minorHAnsi"/>
                <w:kern w:val="0"/>
                <w:szCs w:val="24"/>
              </w:rPr>
              <w:t>he Wai Tan Kung is a form of Chinese martial art exercise (patient 3, woman).</w:t>
            </w:r>
          </w:p>
        </w:tc>
      </w:tr>
      <w:tr w:rsidR="00596085" w:rsidRPr="00533A41" w14:paraId="54E405E5" w14:textId="6C50C827" w:rsidTr="000C5B72">
        <w:tc>
          <w:tcPr>
            <w:tcW w:w="44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429BAF82" w14:textId="77777777" w:rsidR="00596085" w:rsidRPr="00533A41" w:rsidRDefault="00596085" w:rsidP="00596085">
            <w:pPr>
              <w:widowControl/>
              <w:snapToGrid w:val="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21. </w:t>
            </w:r>
          </w:p>
        </w:tc>
        <w:tc>
          <w:tcPr>
            <w:tcW w:w="971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69A8ED15" w14:textId="1EC92104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Duration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109C3D30" w14:textId="77777777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What was the duration of the interviews or focus group? 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B3B460" w14:textId="77777777" w:rsidR="00053A2E" w:rsidRPr="000A2AF3" w:rsidRDefault="00053A2E" w:rsidP="00125983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0A2AF3">
              <w:rPr>
                <w:rFonts w:eastAsia="新細明體" w:cstheme="minorHAnsi"/>
                <w:kern w:val="0"/>
                <w:szCs w:val="24"/>
              </w:rPr>
              <w:t>Yes.</w:t>
            </w:r>
          </w:p>
          <w:p w14:paraId="721B7F8B" w14:textId="2866E370" w:rsidR="00596085" w:rsidRPr="00533A41" w:rsidRDefault="00596085" w:rsidP="00125983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125983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Page </w:t>
            </w:r>
            <w:r w:rsidR="00430F7A">
              <w:rPr>
                <w:rFonts w:eastAsia="新細明體" w:cstheme="minorHAnsi"/>
                <w:color w:val="FF0000"/>
                <w:kern w:val="0"/>
                <w:szCs w:val="24"/>
              </w:rPr>
              <w:t>8</w:t>
            </w:r>
            <w:r w:rsidRPr="00125983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/lines </w:t>
            </w:r>
            <w:r w:rsidR="00430F7A">
              <w:rPr>
                <w:rFonts w:eastAsia="新細明體" w:cstheme="minorHAnsi"/>
                <w:color w:val="FF0000"/>
                <w:kern w:val="0"/>
                <w:szCs w:val="24"/>
              </w:rPr>
              <w:t>15</w:t>
            </w:r>
            <w:r w:rsidR="00BA34DE">
              <w:rPr>
                <w:rFonts w:eastAsia="新細明體" w:cstheme="minorHAnsi"/>
                <w:color w:val="FF0000"/>
                <w:kern w:val="0"/>
                <w:szCs w:val="24"/>
              </w:rPr>
              <w:t>0</w:t>
            </w:r>
          </w:p>
        </w:tc>
      </w:tr>
      <w:tr w:rsidR="00596085" w:rsidRPr="00533A41" w14:paraId="0D22CC42" w14:textId="23F8EF9C" w:rsidTr="000C5B72">
        <w:tc>
          <w:tcPr>
            <w:tcW w:w="44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4AC30984" w14:textId="77777777" w:rsidR="00596085" w:rsidRPr="00533A41" w:rsidRDefault="00596085" w:rsidP="00596085">
            <w:pPr>
              <w:widowControl/>
              <w:snapToGrid w:val="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22. </w:t>
            </w:r>
          </w:p>
        </w:tc>
        <w:tc>
          <w:tcPr>
            <w:tcW w:w="971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3750F94D" w14:textId="25046102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Data saturation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3878CB7A" w14:textId="77777777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Was data saturation discussed? 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E6475E5" w14:textId="77777777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Yes.</w:t>
            </w:r>
          </w:p>
          <w:p w14:paraId="200CEDBE" w14:textId="352E6976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AA7129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Page </w:t>
            </w:r>
            <w:r w:rsidR="00430F7A">
              <w:rPr>
                <w:rFonts w:eastAsia="新細明體" w:cstheme="minorHAnsi"/>
                <w:color w:val="FF0000"/>
                <w:kern w:val="0"/>
                <w:szCs w:val="24"/>
              </w:rPr>
              <w:t>9</w:t>
            </w:r>
            <w:r w:rsidRPr="00AA7129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/line </w:t>
            </w:r>
            <w:r w:rsidR="00AA7129" w:rsidRPr="00AA7129">
              <w:rPr>
                <w:rFonts w:eastAsia="新細明體" w:cstheme="minorHAnsi"/>
                <w:color w:val="FF0000"/>
                <w:kern w:val="0"/>
                <w:szCs w:val="24"/>
              </w:rPr>
              <w:t>1</w:t>
            </w:r>
            <w:r w:rsidR="00585F27">
              <w:rPr>
                <w:rFonts w:eastAsia="新細明體" w:cstheme="minorHAnsi"/>
                <w:color w:val="FF0000"/>
                <w:kern w:val="0"/>
                <w:szCs w:val="24"/>
              </w:rPr>
              <w:t>73-174</w:t>
            </w:r>
          </w:p>
        </w:tc>
      </w:tr>
      <w:tr w:rsidR="00596085" w:rsidRPr="00533A41" w14:paraId="3ABAE839" w14:textId="2B096319" w:rsidTr="000C5B72">
        <w:tc>
          <w:tcPr>
            <w:tcW w:w="44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0B02B7A7" w14:textId="77777777" w:rsidR="00596085" w:rsidRPr="00533A41" w:rsidRDefault="00596085" w:rsidP="00596085">
            <w:pPr>
              <w:widowControl/>
              <w:snapToGrid w:val="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23. </w:t>
            </w:r>
          </w:p>
        </w:tc>
        <w:tc>
          <w:tcPr>
            <w:tcW w:w="971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024C3393" w14:textId="340A594D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Transcripts returned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406340D4" w14:textId="77777777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Were transcripts returned to participants for comment and/or correction? 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D33B9CC" w14:textId="5A296D02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Yes.</w:t>
            </w:r>
          </w:p>
          <w:p w14:paraId="222B7E17" w14:textId="4BB122D2" w:rsidR="00596085" w:rsidRPr="00533A41" w:rsidRDefault="00596085" w:rsidP="000A2AF3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D913A4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Page </w:t>
            </w:r>
            <w:r w:rsidR="00430F7A">
              <w:rPr>
                <w:rFonts w:eastAsia="新細明體" w:cstheme="minorHAnsi"/>
                <w:color w:val="FF0000"/>
                <w:kern w:val="0"/>
                <w:szCs w:val="24"/>
              </w:rPr>
              <w:t>8-</w:t>
            </w:r>
            <w:r w:rsidR="00D913A4" w:rsidRPr="00D913A4">
              <w:rPr>
                <w:rFonts w:eastAsia="新細明體" w:cstheme="minorHAnsi"/>
                <w:color w:val="FF0000"/>
                <w:kern w:val="0"/>
                <w:szCs w:val="24"/>
              </w:rPr>
              <w:t>9</w:t>
            </w:r>
            <w:r w:rsidRPr="00D913A4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/lines </w:t>
            </w:r>
            <w:r w:rsidR="00430F7A">
              <w:rPr>
                <w:rFonts w:eastAsia="新細明體" w:cstheme="minorHAnsi"/>
                <w:color w:val="FF0000"/>
                <w:kern w:val="0"/>
                <w:szCs w:val="24"/>
              </w:rPr>
              <w:t>1</w:t>
            </w:r>
            <w:r w:rsidR="007E5D01">
              <w:rPr>
                <w:rFonts w:eastAsia="新細明體" w:cstheme="minorHAnsi"/>
                <w:color w:val="FF0000"/>
                <w:kern w:val="0"/>
                <w:szCs w:val="24"/>
              </w:rPr>
              <w:t>58-159</w:t>
            </w:r>
          </w:p>
        </w:tc>
      </w:tr>
      <w:tr w:rsidR="00596085" w:rsidRPr="00533A41" w14:paraId="514E6274" w14:textId="7991012F" w:rsidTr="000C5B72">
        <w:tc>
          <w:tcPr>
            <w:tcW w:w="3135" w:type="pct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2F6BB012" w14:textId="0C10B512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b/>
                <w:bCs/>
                <w:kern w:val="0"/>
                <w:szCs w:val="24"/>
                <w:bdr w:val="none" w:sz="0" w:space="0" w:color="auto" w:frame="1"/>
              </w:rPr>
              <w:t>Domain 3: analysis and findings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AE75731" w14:textId="77777777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b/>
                <w:bCs/>
                <w:kern w:val="0"/>
                <w:szCs w:val="24"/>
                <w:bdr w:val="none" w:sz="0" w:space="0" w:color="auto" w:frame="1"/>
              </w:rPr>
            </w:pPr>
          </w:p>
        </w:tc>
      </w:tr>
      <w:tr w:rsidR="00596085" w:rsidRPr="00533A41" w14:paraId="447BB3DD" w14:textId="2808DB07" w:rsidTr="000C5B72">
        <w:tc>
          <w:tcPr>
            <w:tcW w:w="3135" w:type="pct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4723D3A8" w14:textId="77FF1BB3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Data analysis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6C7686B" w14:textId="77777777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596085" w:rsidRPr="00533A41" w14:paraId="71E54846" w14:textId="5AFDB8A5" w:rsidTr="000C5B72">
        <w:tc>
          <w:tcPr>
            <w:tcW w:w="44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58B00B56" w14:textId="77777777" w:rsidR="00596085" w:rsidRPr="00533A41" w:rsidRDefault="00596085" w:rsidP="00596085">
            <w:pPr>
              <w:widowControl/>
              <w:snapToGrid w:val="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24. </w:t>
            </w:r>
          </w:p>
        </w:tc>
        <w:tc>
          <w:tcPr>
            <w:tcW w:w="971" w:type="pct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74AFCB37" w14:textId="10D689A8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Number of data coders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1713E92E" w14:textId="77777777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How many data coders coded the data? 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4E96E92A" w14:textId="38C1DEBC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Two data coders.</w:t>
            </w:r>
          </w:p>
          <w:p w14:paraId="4116C9CC" w14:textId="462F8CD3" w:rsidR="009C6136" w:rsidRPr="00D913A4" w:rsidRDefault="009C6136" w:rsidP="009C6136">
            <w:pPr>
              <w:widowControl/>
              <w:snapToGrid w:val="0"/>
              <w:rPr>
                <w:rFonts w:eastAsia="新細明體" w:cstheme="minorHAnsi"/>
                <w:color w:val="FF0000"/>
                <w:kern w:val="0"/>
                <w:szCs w:val="24"/>
              </w:rPr>
            </w:pPr>
            <w:r w:rsidRPr="00D913A4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Page </w:t>
            </w:r>
            <w:r w:rsidR="00F63EC8">
              <w:rPr>
                <w:rFonts w:eastAsia="新細明體" w:cstheme="minorHAnsi"/>
                <w:color w:val="FF0000"/>
                <w:kern w:val="0"/>
                <w:szCs w:val="24"/>
              </w:rPr>
              <w:t>8</w:t>
            </w:r>
            <w:r w:rsidRPr="00D913A4">
              <w:rPr>
                <w:rFonts w:eastAsia="新細明體" w:cstheme="minorHAnsi"/>
                <w:color w:val="FF0000"/>
                <w:kern w:val="0"/>
                <w:szCs w:val="24"/>
              </w:rPr>
              <w:t>/lines 1</w:t>
            </w:r>
            <w:r w:rsidR="00111C83">
              <w:rPr>
                <w:rFonts w:eastAsia="新細明體" w:cstheme="minorHAnsi"/>
                <w:color w:val="FF0000"/>
                <w:kern w:val="0"/>
                <w:szCs w:val="24"/>
              </w:rPr>
              <w:t>56-159</w:t>
            </w:r>
          </w:p>
          <w:p w14:paraId="52A181CF" w14:textId="71B5249B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596085" w:rsidRPr="00533A41" w14:paraId="47A2E947" w14:textId="18FDC34F" w:rsidTr="007C640B">
        <w:tc>
          <w:tcPr>
            <w:tcW w:w="448" w:type="pct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041298F9" w14:textId="77777777" w:rsidR="00596085" w:rsidRPr="00533A41" w:rsidRDefault="00596085" w:rsidP="00596085">
            <w:pPr>
              <w:widowControl/>
              <w:snapToGrid w:val="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25. </w:t>
            </w:r>
          </w:p>
        </w:tc>
        <w:tc>
          <w:tcPr>
            <w:tcW w:w="971" w:type="pct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58833F87" w14:textId="116BAD9A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Description of the coding tree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3E290B4A" w14:textId="77777777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Did authors provide a description of the coding tree? 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19228F23" w14:textId="51FEC887" w:rsidR="0055324F" w:rsidRPr="002C5013" w:rsidRDefault="007C640B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2C5013">
              <w:rPr>
                <w:rFonts w:eastAsia="新細明體" w:cstheme="minorHAnsi"/>
                <w:kern w:val="0"/>
                <w:szCs w:val="24"/>
              </w:rPr>
              <w:t>Yes</w:t>
            </w:r>
            <w:r w:rsidR="00D42FB3" w:rsidRPr="002C5013">
              <w:rPr>
                <w:rFonts w:eastAsia="新細明體" w:cstheme="minorHAnsi"/>
                <w:kern w:val="0"/>
                <w:szCs w:val="24"/>
              </w:rPr>
              <w:t>.</w:t>
            </w:r>
          </w:p>
          <w:p w14:paraId="4F4137A3" w14:textId="50122FC1" w:rsidR="00596085" w:rsidRPr="009E4E23" w:rsidRDefault="00596085" w:rsidP="00596085">
            <w:pPr>
              <w:widowControl/>
              <w:snapToGrid w:val="0"/>
              <w:rPr>
                <w:rFonts w:eastAsia="新細明體" w:cstheme="minorHAnsi"/>
                <w:color w:val="FF0000"/>
                <w:kern w:val="0"/>
                <w:szCs w:val="24"/>
              </w:rPr>
            </w:pPr>
            <w:r w:rsidRPr="009E4E23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Page </w:t>
            </w:r>
            <w:r w:rsidR="00A25E5D">
              <w:rPr>
                <w:rFonts w:eastAsia="新細明體" w:cstheme="minorHAnsi"/>
                <w:color w:val="FF0000"/>
                <w:kern w:val="0"/>
                <w:szCs w:val="24"/>
              </w:rPr>
              <w:t>8</w:t>
            </w:r>
            <w:r w:rsidRPr="009E4E23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/lines </w:t>
            </w:r>
            <w:r w:rsidR="00F63EC8">
              <w:rPr>
                <w:rFonts w:eastAsia="新細明體" w:cstheme="minorHAnsi"/>
                <w:color w:val="FF0000"/>
                <w:kern w:val="0"/>
                <w:szCs w:val="24"/>
              </w:rPr>
              <w:t>1</w:t>
            </w:r>
            <w:r w:rsidR="00071F78">
              <w:rPr>
                <w:rFonts w:eastAsia="新細明體" w:cstheme="minorHAnsi"/>
                <w:color w:val="FF0000"/>
                <w:kern w:val="0"/>
                <w:szCs w:val="24"/>
              </w:rPr>
              <w:t>62-164</w:t>
            </w:r>
          </w:p>
          <w:p w14:paraId="5A3A70C2" w14:textId="10C39DF0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596085" w:rsidRPr="00533A41" w14:paraId="1C651A00" w14:textId="0F04B21F" w:rsidTr="000C5B72">
        <w:tc>
          <w:tcPr>
            <w:tcW w:w="44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4FDC2900" w14:textId="77777777" w:rsidR="00596085" w:rsidRPr="00533A41" w:rsidRDefault="00596085" w:rsidP="00596085">
            <w:pPr>
              <w:widowControl/>
              <w:snapToGrid w:val="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26. </w:t>
            </w:r>
          </w:p>
        </w:tc>
        <w:tc>
          <w:tcPr>
            <w:tcW w:w="971" w:type="pct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4C1DC788" w14:textId="6AEFAFEE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Derivation of themes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2D7C80C7" w14:textId="77777777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Were themes identified in advance or derived from the data? 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6F24A49A" w14:textId="77777777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Yes.</w:t>
            </w:r>
          </w:p>
          <w:p w14:paraId="6BCB9F9A" w14:textId="4ADE4CA4" w:rsidR="00596085" w:rsidRPr="00C6308D" w:rsidRDefault="00596085" w:rsidP="00596085">
            <w:pPr>
              <w:widowControl/>
              <w:snapToGrid w:val="0"/>
              <w:rPr>
                <w:rFonts w:eastAsia="新細明體" w:cstheme="minorHAnsi"/>
                <w:color w:val="FF0000"/>
                <w:kern w:val="0"/>
                <w:szCs w:val="24"/>
              </w:rPr>
            </w:pPr>
            <w:r w:rsidRPr="00C6308D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Page </w:t>
            </w:r>
            <w:r w:rsidR="005C18A2">
              <w:rPr>
                <w:rFonts w:eastAsia="新細明體" w:cstheme="minorHAnsi"/>
                <w:color w:val="FF0000"/>
                <w:kern w:val="0"/>
                <w:szCs w:val="24"/>
              </w:rPr>
              <w:t>9</w:t>
            </w:r>
            <w:r w:rsidRPr="00C6308D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/line </w:t>
            </w:r>
            <w:r w:rsidR="00E273C6" w:rsidRPr="00C6308D">
              <w:rPr>
                <w:rFonts w:eastAsia="新細明體" w:cstheme="minorHAnsi"/>
                <w:color w:val="FF0000"/>
                <w:kern w:val="0"/>
                <w:szCs w:val="24"/>
              </w:rPr>
              <w:t>1</w:t>
            </w:r>
            <w:r w:rsidR="005C18A2">
              <w:rPr>
                <w:rFonts w:eastAsia="新細明體" w:cstheme="minorHAnsi"/>
                <w:color w:val="FF0000"/>
                <w:kern w:val="0"/>
                <w:szCs w:val="24"/>
              </w:rPr>
              <w:t>59-165</w:t>
            </w:r>
          </w:p>
          <w:p w14:paraId="42321B77" w14:textId="74189BF9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596085" w:rsidRPr="00533A41" w14:paraId="04E64D09" w14:textId="175473A8" w:rsidTr="000C5B72">
        <w:tc>
          <w:tcPr>
            <w:tcW w:w="44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6DA34551" w14:textId="77777777" w:rsidR="00596085" w:rsidRPr="00533A41" w:rsidRDefault="00596085" w:rsidP="00596085">
            <w:pPr>
              <w:widowControl/>
              <w:snapToGrid w:val="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27. </w:t>
            </w:r>
          </w:p>
        </w:tc>
        <w:tc>
          <w:tcPr>
            <w:tcW w:w="971" w:type="pct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2BA73408" w14:textId="083D2624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Software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4883D745" w14:textId="77777777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What software, if applicable, was used to manage the data? 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22E8DBC5" w14:textId="77777777" w:rsidR="00D42FB3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Yes</w:t>
            </w:r>
            <w:r w:rsidR="00D42FB3">
              <w:rPr>
                <w:rFonts w:eastAsia="新細明體" w:cstheme="minorHAnsi"/>
                <w:kern w:val="0"/>
                <w:szCs w:val="24"/>
              </w:rPr>
              <w:t>.</w:t>
            </w:r>
          </w:p>
          <w:p w14:paraId="2E9CA7E8" w14:textId="297C4CC6" w:rsidR="00596085" w:rsidRPr="00533A41" w:rsidRDefault="00D42FB3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eastAsia="新細明體" w:cstheme="minorHAnsi"/>
                <w:kern w:val="0"/>
                <w:szCs w:val="24"/>
              </w:rPr>
              <w:t>T</w:t>
            </w:r>
            <w:r w:rsidR="00596085" w:rsidRPr="00533A41">
              <w:rPr>
                <w:rFonts w:eastAsia="新細明體" w:cstheme="minorHAnsi"/>
                <w:kern w:val="0"/>
                <w:szCs w:val="24"/>
              </w:rPr>
              <w:t>he Excel Software (201</w:t>
            </w:r>
            <w:r w:rsidR="008E643E">
              <w:rPr>
                <w:rFonts w:eastAsia="新細明體" w:cstheme="minorHAnsi"/>
                <w:kern w:val="0"/>
                <w:szCs w:val="24"/>
              </w:rPr>
              <w:t>6</w:t>
            </w:r>
            <w:r w:rsidR="00596085" w:rsidRPr="00533A41">
              <w:rPr>
                <w:rFonts w:eastAsia="新細明體" w:cstheme="minorHAnsi"/>
                <w:kern w:val="0"/>
                <w:szCs w:val="24"/>
              </w:rPr>
              <w:t xml:space="preserve"> version).</w:t>
            </w:r>
          </w:p>
          <w:p w14:paraId="1DE5BC31" w14:textId="33DB20C8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8E643E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Page </w:t>
            </w:r>
            <w:r w:rsidR="00EB12D7">
              <w:rPr>
                <w:rFonts w:eastAsia="新細明體" w:cstheme="minorHAnsi"/>
                <w:color w:val="FF0000"/>
                <w:kern w:val="0"/>
                <w:szCs w:val="24"/>
              </w:rPr>
              <w:t>8</w:t>
            </w:r>
            <w:r w:rsidRPr="008E643E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/lines </w:t>
            </w:r>
            <w:r w:rsidR="00EB12D7">
              <w:rPr>
                <w:rFonts w:eastAsia="新細明體" w:cstheme="minorHAnsi"/>
                <w:color w:val="FF0000"/>
                <w:kern w:val="0"/>
                <w:szCs w:val="24"/>
              </w:rPr>
              <w:t>166-167</w:t>
            </w:r>
            <w:bookmarkStart w:id="0" w:name="_GoBack"/>
            <w:bookmarkEnd w:id="0"/>
          </w:p>
        </w:tc>
      </w:tr>
      <w:tr w:rsidR="00596085" w:rsidRPr="00533A41" w14:paraId="5D4F3DA3" w14:textId="11715435" w:rsidTr="000C5B72">
        <w:tc>
          <w:tcPr>
            <w:tcW w:w="44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1225F304" w14:textId="77777777" w:rsidR="00596085" w:rsidRPr="00533A41" w:rsidRDefault="00596085" w:rsidP="00596085">
            <w:pPr>
              <w:widowControl/>
              <w:snapToGrid w:val="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28. </w:t>
            </w:r>
          </w:p>
        </w:tc>
        <w:tc>
          <w:tcPr>
            <w:tcW w:w="971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54E8A264" w14:textId="2CECDD1D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Participant checking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7BAAAA2B" w14:textId="77777777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Did participants provide feedback on the findings? 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EBA6E68" w14:textId="1F4C7A32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Yes.</w:t>
            </w:r>
          </w:p>
          <w:p w14:paraId="43B835C4" w14:textId="3C0ADFC7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690580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Page </w:t>
            </w:r>
            <w:r w:rsidR="002E7A51">
              <w:rPr>
                <w:rFonts w:eastAsia="新細明體" w:cstheme="minorHAnsi"/>
                <w:color w:val="FF0000"/>
                <w:kern w:val="0"/>
                <w:szCs w:val="24"/>
              </w:rPr>
              <w:t>8</w:t>
            </w:r>
            <w:r w:rsidRPr="00690580">
              <w:rPr>
                <w:rFonts w:eastAsia="新細明體" w:cstheme="minorHAnsi"/>
                <w:color w:val="FF0000"/>
                <w:kern w:val="0"/>
                <w:szCs w:val="24"/>
              </w:rPr>
              <w:t>/lines 1</w:t>
            </w:r>
            <w:r w:rsidR="006F73D1">
              <w:rPr>
                <w:rFonts w:eastAsia="新細明體" w:cstheme="minorHAnsi"/>
                <w:color w:val="FF0000"/>
                <w:kern w:val="0"/>
                <w:szCs w:val="24"/>
              </w:rPr>
              <w:t>58-159</w:t>
            </w:r>
          </w:p>
        </w:tc>
      </w:tr>
      <w:tr w:rsidR="00596085" w:rsidRPr="00533A41" w14:paraId="429E58B4" w14:textId="0CF3891B" w:rsidTr="000C5B72">
        <w:tc>
          <w:tcPr>
            <w:tcW w:w="5000" w:type="pct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75DF8FAC" w14:textId="564CF1A0" w:rsidR="00596085" w:rsidRPr="00533A41" w:rsidRDefault="00596085" w:rsidP="00596085">
            <w:pPr>
              <w:widowControl/>
              <w:snapToGrid w:val="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Reporting </w:t>
            </w:r>
          </w:p>
        </w:tc>
      </w:tr>
      <w:tr w:rsidR="00596085" w:rsidRPr="00533A41" w14:paraId="0F98557D" w14:textId="1C97A289" w:rsidTr="000C5B72">
        <w:tc>
          <w:tcPr>
            <w:tcW w:w="44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4FBDCED3" w14:textId="77777777" w:rsidR="00596085" w:rsidRPr="00533A41" w:rsidRDefault="00596085" w:rsidP="00596085">
            <w:pPr>
              <w:widowControl/>
              <w:snapToGrid w:val="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29. </w:t>
            </w:r>
          </w:p>
        </w:tc>
        <w:tc>
          <w:tcPr>
            <w:tcW w:w="971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3FB461E6" w14:textId="05564A25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Quotations presented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061C87F4" w14:textId="77777777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Were participant quotations presented to illustrate the themes / findings? Was each quotation identified? e</w:t>
            </w:r>
            <w:r w:rsidRPr="00533A41">
              <w:rPr>
                <w:rFonts w:eastAsia="新細明體" w:cstheme="minorHAnsi"/>
                <w:i/>
                <w:iCs/>
                <w:kern w:val="0"/>
                <w:szCs w:val="24"/>
                <w:bdr w:val="none" w:sz="0" w:space="0" w:color="auto" w:frame="1"/>
              </w:rPr>
              <w:t>.g. participant number</w:t>
            </w:r>
            <w:r w:rsidRPr="00533A41">
              <w:rPr>
                <w:rFonts w:eastAsia="新細明體" w:cstheme="minorHAnsi"/>
                <w:kern w:val="0"/>
                <w:szCs w:val="24"/>
              </w:rPr>
              <w:t> 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494FE49" w14:textId="77777777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Yes.</w:t>
            </w:r>
          </w:p>
          <w:p w14:paraId="00432E93" w14:textId="3E7A1EB2" w:rsidR="00596085" w:rsidRPr="0075318E" w:rsidRDefault="00690580" w:rsidP="00596085">
            <w:pPr>
              <w:widowControl/>
              <w:snapToGrid w:val="0"/>
              <w:rPr>
                <w:rFonts w:eastAsia="新細明體" w:cstheme="minorHAnsi"/>
                <w:color w:val="FF0000"/>
                <w:kern w:val="0"/>
                <w:szCs w:val="24"/>
              </w:rPr>
            </w:pPr>
            <w:r w:rsidRPr="00690580">
              <w:rPr>
                <w:rFonts w:eastAsia="新細明體" w:cstheme="minorHAnsi"/>
                <w:color w:val="FF0000"/>
                <w:kern w:val="0"/>
                <w:szCs w:val="24"/>
              </w:rPr>
              <w:t>Table 3</w:t>
            </w:r>
          </w:p>
        </w:tc>
      </w:tr>
      <w:tr w:rsidR="00596085" w:rsidRPr="00533A41" w14:paraId="19A97A8F" w14:textId="2C5E77D9" w:rsidTr="000C5B72">
        <w:tc>
          <w:tcPr>
            <w:tcW w:w="44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62145893" w14:textId="77777777" w:rsidR="00596085" w:rsidRPr="00533A41" w:rsidRDefault="00596085" w:rsidP="00596085">
            <w:pPr>
              <w:widowControl/>
              <w:snapToGrid w:val="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30. </w:t>
            </w:r>
          </w:p>
        </w:tc>
        <w:tc>
          <w:tcPr>
            <w:tcW w:w="971" w:type="pct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4196FA23" w14:textId="5A6732D3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Data and findings consistent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5806D86C" w14:textId="77777777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Was there consistency between the data presented and the findings? 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5DF63276" w14:textId="5B2C8646" w:rsidR="00596085" w:rsidRPr="001A21C0" w:rsidRDefault="00596085" w:rsidP="00596085">
            <w:pPr>
              <w:widowControl/>
              <w:snapToGrid w:val="0"/>
              <w:rPr>
                <w:rFonts w:eastAsia="新細明體" w:cstheme="minorHAnsi"/>
                <w:color w:val="FF0000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Yes.</w:t>
            </w:r>
          </w:p>
          <w:p w14:paraId="3F288D62" w14:textId="43E9FEA2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1A21C0">
              <w:rPr>
                <w:rFonts w:eastAsia="新細明體" w:cstheme="minorHAnsi"/>
                <w:color w:val="FF0000"/>
                <w:kern w:val="0"/>
                <w:szCs w:val="24"/>
              </w:rPr>
              <w:t>Page</w:t>
            </w:r>
            <w:r w:rsidR="00B4240F" w:rsidRPr="001A21C0">
              <w:rPr>
                <w:rFonts w:eastAsia="新細明體" w:cstheme="minorHAnsi"/>
                <w:color w:val="FF0000"/>
                <w:kern w:val="0"/>
                <w:szCs w:val="24"/>
              </w:rPr>
              <w:t>s</w:t>
            </w:r>
            <w:r w:rsidRPr="001A21C0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 </w:t>
            </w:r>
            <w:r w:rsidR="00267E46">
              <w:rPr>
                <w:rFonts w:eastAsia="新細明體" w:cstheme="minorHAnsi"/>
                <w:color w:val="FF0000"/>
                <w:kern w:val="0"/>
                <w:szCs w:val="24"/>
              </w:rPr>
              <w:t>9</w:t>
            </w:r>
            <w:r w:rsidR="00927A27">
              <w:rPr>
                <w:rFonts w:eastAsia="新細明體" w:cstheme="minorHAnsi"/>
                <w:color w:val="FF0000"/>
                <w:kern w:val="0"/>
                <w:szCs w:val="24"/>
              </w:rPr>
              <w:t>-</w:t>
            </w:r>
            <w:r w:rsidR="00B4240F" w:rsidRPr="001A21C0">
              <w:rPr>
                <w:rFonts w:eastAsia="新細明體" w:cstheme="minorHAnsi"/>
                <w:color w:val="FF0000"/>
                <w:kern w:val="0"/>
                <w:szCs w:val="24"/>
              </w:rPr>
              <w:t>1</w:t>
            </w:r>
            <w:r w:rsidR="00605B9D">
              <w:rPr>
                <w:rFonts w:eastAsia="新細明體" w:cstheme="minorHAnsi"/>
                <w:color w:val="FF0000"/>
                <w:kern w:val="0"/>
                <w:szCs w:val="24"/>
              </w:rPr>
              <w:t>6</w:t>
            </w:r>
            <w:r w:rsidRPr="001A21C0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/lines </w:t>
            </w:r>
            <w:r w:rsidR="00380ECD">
              <w:rPr>
                <w:rFonts w:eastAsia="新細明體" w:cstheme="minorHAnsi"/>
                <w:color w:val="FF0000"/>
                <w:kern w:val="0"/>
                <w:szCs w:val="24"/>
              </w:rPr>
              <w:t>19</w:t>
            </w:r>
            <w:r w:rsidR="00267E46">
              <w:rPr>
                <w:rFonts w:eastAsia="新細明體" w:cstheme="minorHAnsi"/>
                <w:color w:val="FF0000"/>
                <w:kern w:val="0"/>
                <w:szCs w:val="24"/>
              </w:rPr>
              <w:t>3</w:t>
            </w:r>
            <w:r w:rsidR="00380ECD">
              <w:rPr>
                <w:rFonts w:eastAsia="新細明體" w:cstheme="minorHAnsi"/>
                <w:color w:val="FF0000"/>
                <w:kern w:val="0"/>
                <w:szCs w:val="24"/>
              </w:rPr>
              <w:t>-3</w:t>
            </w:r>
            <w:r w:rsidR="00605B9D">
              <w:rPr>
                <w:rFonts w:eastAsia="新細明體" w:cstheme="minorHAnsi"/>
                <w:color w:val="FF0000"/>
                <w:kern w:val="0"/>
                <w:szCs w:val="24"/>
              </w:rPr>
              <w:t>48</w:t>
            </w:r>
            <w:r w:rsidR="001A21C0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 </w:t>
            </w:r>
          </w:p>
        </w:tc>
      </w:tr>
      <w:tr w:rsidR="00596085" w:rsidRPr="00533A41" w14:paraId="79DC231B" w14:textId="11C4D0C1" w:rsidTr="000C5B72">
        <w:tc>
          <w:tcPr>
            <w:tcW w:w="44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15CF72D4" w14:textId="77777777" w:rsidR="00596085" w:rsidRPr="00533A41" w:rsidRDefault="00596085" w:rsidP="00596085">
            <w:pPr>
              <w:widowControl/>
              <w:snapToGrid w:val="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31. </w:t>
            </w:r>
          </w:p>
        </w:tc>
        <w:tc>
          <w:tcPr>
            <w:tcW w:w="971" w:type="pct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5274EF4E" w14:textId="4415AA22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Clarity of major themes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6B0D5754" w14:textId="77777777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Were major themes clearly presented in the findings? 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25F18EFF" w14:textId="0B04059F" w:rsidR="00596085" w:rsidRPr="001A21C0" w:rsidRDefault="00596085" w:rsidP="00596085">
            <w:pPr>
              <w:widowControl/>
              <w:snapToGrid w:val="0"/>
              <w:rPr>
                <w:rFonts w:eastAsia="新細明體" w:cstheme="minorHAnsi"/>
                <w:color w:val="FF0000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Yes.</w:t>
            </w:r>
          </w:p>
          <w:p w14:paraId="46894205" w14:textId="1B10ED26" w:rsidR="00596085" w:rsidRPr="00533A41" w:rsidRDefault="0065187F" w:rsidP="001A21C0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1A21C0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Pages </w:t>
            </w:r>
            <w:r w:rsidR="008A2343">
              <w:rPr>
                <w:rFonts w:eastAsia="新細明體" w:cstheme="minorHAnsi"/>
                <w:color w:val="FF0000"/>
                <w:kern w:val="0"/>
                <w:szCs w:val="24"/>
              </w:rPr>
              <w:t>9</w:t>
            </w:r>
            <w:r w:rsidR="00927A27">
              <w:rPr>
                <w:rFonts w:eastAsia="新細明體" w:cstheme="minorHAnsi"/>
                <w:color w:val="FF0000"/>
                <w:kern w:val="0"/>
                <w:szCs w:val="24"/>
              </w:rPr>
              <w:t>-1</w:t>
            </w:r>
            <w:r w:rsidR="00F2619E">
              <w:rPr>
                <w:rFonts w:eastAsia="新細明體" w:cstheme="minorHAnsi"/>
                <w:color w:val="FF0000"/>
                <w:kern w:val="0"/>
                <w:szCs w:val="24"/>
              </w:rPr>
              <w:t>5</w:t>
            </w:r>
            <w:r w:rsidRPr="001A21C0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/lines </w:t>
            </w:r>
            <w:r w:rsidR="008B24EF">
              <w:rPr>
                <w:rFonts w:eastAsia="新細明體" w:cstheme="minorHAnsi"/>
                <w:color w:val="FF0000"/>
                <w:kern w:val="0"/>
                <w:szCs w:val="24"/>
              </w:rPr>
              <w:t>193</w:t>
            </w:r>
            <w:r w:rsidR="00927A27">
              <w:rPr>
                <w:rFonts w:eastAsia="新細明體" w:cstheme="minorHAnsi"/>
                <w:color w:val="FF0000"/>
                <w:kern w:val="0"/>
                <w:szCs w:val="24"/>
              </w:rPr>
              <w:t>-</w:t>
            </w:r>
            <w:r w:rsidR="00F2619E">
              <w:rPr>
                <w:rFonts w:eastAsia="新細明體" w:cstheme="minorHAnsi"/>
                <w:color w:val="FF0000"/>
                <w:kern w:val="0"/>
                <w:szCs w:val="24"/>
              </w:rPr>
              <w:t>329</w:t>
            </w:r>
          </w:p>
        </w:tc>
      </w:tr>
      <w:tr w:rsidR="00596085" w:rsidRPr="00533A41" w14:paraId="69DC4ADA" w14:textId="1AB6A5B7" w:rsidTr="000C5B72">
        <w:tc>
          <w:tcPr>
            <w:tcW w:w="44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0D3BAABD" w14:textId="77777777" w:rsidR="00596085" w:rsidRPr="00533A41" w:rsidRDefault="00596085" w:rsidP="00596085">
            <w:pPr>
              <w:widowControl/>
              <w:snapToGrid w:val="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32. </w:t>
            </w:r>
          </w:p>
        </w:tc>
        <w:tc>
          <w:tcPr>
            <w:tcW w:w="971" w:type="pct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4511C5BD" w14:textId="0E2CC042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Clarity of minor themes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92" w:type="dxa"/>
              <w:left w:w="240" w:type="dxa"/>
              <w:bottom w:w="192" w:type="dxa"/>
              <w:right w:w="240" w:type="dxa"/>
            </w:tcMar>
            <w:hideMark/>
          </w:tcPr>
          <w:p w14:paraId="55DBBC86" w14:textId="77777777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Is there a description of diverse cases or discussion of minor themes? 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3A34743C" w14:textId="1DAC33C4" w:rsidR="00596085" w:rsidRPr="00533A41" w:rsidRDefault="00596085" w:rsidP="00596085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533A41">
              <w:rPr>
                <w:rFonts w:eastAsia="新細明體" w:cstheme="minorHAnsi"/>
                <w:kern w:val="0"/>
                <w:szCs w:val="24"/>
              </w:rPr>
              <w:t>Yes.</w:t>
            </w:r>
          </w:p>
          <w:p w14:paraId="6C002688" w14:textId="20B4B0EF" w:rsidR="00596085" w:rsidRPr="00533A41" w:rsidRDefault="00596085" w:rsidP="004A1A5F">
            <w:pPr>
              <w:widowControl/>
              <w:snapToGrid w:val="0"/>
              <w:rPr>
                <w:rFonts w:eastAsia="新細明體" w:cstheme="minorHAnsi"/>
                <w:kern w:val="0"/>
                <w:szCs w:val="24"/>
              </w:rPr>
            </w:pPr>
            <w:r w:rsidRPr="004A1A5F">
              <w:rPr>
                <w:rFonts w:eastAsia="新細明體" w:cstheme="minorHAnsi"/>
                <w:color w:val="FF0000"/>
                <w:kern w:val="0"/>
                <w:szCs w:val="24"/>
              </w:rPr>
              <w:t>Page</w:t>
            </w:r>
            <w:r w:rsidR="004A1A5F">
              <w:rPr>
                <w:rFonts w:eastAsia="新細明體" w:cstheme="minorHAnsi"/>
                <w:color w:val="FF0000"/>
                <w:kern w:val="0"/>
                <w:szCs w:val="24"/>
              </w:rPr>
              <w:t>s</w:t>
            </w:r>
            <w:r w:rsidRPr="004A1A5F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 </w:t>
            </w:r>
            <w:r w:rsidR="004122CC" w:rsidRPr="004A1A5F">
              <w:rPr>
                <w:rFonts w:eastAsia="新細明體" w:cstheme="minorHAnsi"/>
                <w:color w:val="FF0000"/>
                <w:kern w:val="0"/>
                <w:szCs w:val="24"/>
              </w:rPr>
              <w:t>1</w:t>
            </w:r>
            <w:r w:rsidR="00F2619E">
              <w:rPr>
                <w:rFonts w:eastAsia="新細明體" w:cstheme="minorHAnsi"/>
                <w:color w:val="FF0000"/>
                <w:kern w:val="0"/>
                <w:szCs w:val="24"/>
              </w:rPr>
              <w:t>5-16</w:t>
            </w:r>
            <w:r w:rsidRPr="004A1A5F">
              <w:rPr>
                <w:rFonts w:eastAsia="新細明體" w:cstheme="minorHAnsi"/>
                <w:color w:val="FF0000"/>
                <w:kern w:val="0"/>
                <w:szCs w:val="24"/>
              </w:rPr>
              <w:t xml:space="preserve">/lines </w:t>
            </w:r>
            <w:r w:rsidR="00905339">
              <w:rPr>
                <w:rFonts w:eastAsia="新細明體" w:cstheme="minorHAnsi"/>
                <w:color w:val="FF0000"/>
                <w:kern w:val="0"/>
                <w:szCs w:val="24"/>
              </w:rPr>
              <w:t>331-348</w:t>
            </w:r>
          </w:p>
        </w:tc>
      </w:tr>
    </w:tbl>
    <w:p w14:paraId="433075CC" w14:textId="77777777" w:rsidR="006E581B" w:rsidRPr="008C2F15" w:rsidRDefault="006E581B" w:rsidP="008C2F15">
      <w:pPr>
        <w:snapToGrid w:val="0"/>
        <w:rPr>
          <w:rFonts w:ascii="Calibri" w:hAnsi="Calibri" w:cs="Calibri"/>
          <w:szCs w:val="24"/>
        </w:rPr>
      </w:pPr>
    </w:p>
    <w:sectPr w:rsidR="006E581B" w:rsidRPr="008C2F15" w:rsidSect="00C93762">
      <w:footerReference w:type="default" r:id="rId6"/>
      <w:pgSz w:w="11906" w:h="16838"/>
      <w:pgMar w:top="1135" w:right="1558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3A089F" w14:textId="77777777" w:rsidR="00353197" w:rsidRDefault="00353197" w:rsidP="003C5F3A">
      <w:r>
        <w:separator/>
      </w:r>
    </w:p>
  </w:endnote>
  <w:endnote w:type="continuationSeparator" w:id="0">
    <w:p w14:paraId="0395408F" w14:textId="77777777" w:rsidR="00353197" w:rsidRDefault="00353197" w:rsidP="003C5F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68192586"/>
      <w:docPartObj>
        <w:docPartGallery w:val="Page Numbers (Bottom of Page)"/>
        <w:docPartUnique/>
      </w:docPartObj>
    </w:sdtPr>
    <w:sdtEndPr/>
    <w:sdtContent>
      <w:p w14:paraId="50F577C7" w14:textId="658CA889" w:rsidR="004A1A5F" w:rsidRDefault="004A1A5F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6EBF369D" w14:textId="77777777" w:rsidR="004A1A5F" w:rsidRDefault="004A1A5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8B0DF8" w14:textId="77777777" w:rsidR="00353197" w:rsidRDefault="00353197" w:rsidP="003C5F3A">
      <w:r>
        <w:separator/>
      </w:r>
    </w:p>
  </w:footnote>
  <w:footnote w:type="continuationSeparator" w:id="0">
    <w:p w14:paraId="3A80A8F4" w14:textId="77777777" w:rsidR="00353197" w:rsidRDefault="00353197" w:rsidP="003C5F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hideSpellingErrors/>
  <w:hideGrammaticalErrors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2Njc3MjQ0Nzc0MzVQ0lEKTi0uzszPAykwNKkFAC8ygW8tAAAA"/>
  </w:docVars>
  <w:rsids>
    <w:rsidRoot w:val="008A297B"/>
    <w:rsid w:val="00000A49"/>
    <w:rsid w:val="0000192E"/>
    <w:rsid w:val="00002BD2"/>
    <w:rsid w:val="000040E5"/>
    <w:rsid w:val="000042A7"/>
    <w:rsid w:val="00006BC8"/>
    <w:rsid w:val="00006C42"/>
    <w:rsid w:val="000074E6"/>
    <w:rsid w:val="0001267D"/>
    <w:rsid w:val="000136ED"/>
    <w:rsid w:val="00015338"/>
    <w:rsid w:val="000167B9"/>
    <w:rsid w:val="0002174A"/>
    <w:rsid w:val="0002332A"/>
    <w:rsid w:val="00031118"/>
    <w:rsid w:val="000349FC"/>
    <w:rsid w:val="00040A06"/>
    <w:rsid w:val="00042BEB"/>
    <w:rsid w:val="00043658"/>
    <w:rsid w:val="0005074A"/>
    <w:rsid w:val="00053A2E"/>
    <w:rsid w:val="0007145D"/>
    <w:rsid w:val="00071F78"/>
    <w:rsid w:val="000766B8"/>
    <w:rsid w:val="00084E6B"/>
    <w:rsid w:val="00092DD1"/>
    <w:rsid w:val="00093FAB"/>
    <w:rsid w:val="00094359"/>
    <w:rsid w:val="00094609"/>
    <w:rsid w:val="000A2AF3"/>
    <w:rsid w:val="000C5B72"/>
    <w:rsid w:val="000D36A7"/>
    <w:rsid w:val="000E50C4"/>
    <w:rsid w:val="000E5F4E"/>
    <w:rsid w:val="000F22B8"/>
    <w:rsid w:val="0010429A"/>
    <w:rsid w:val="00107080"/>
    <w:rsid w:val="00107982"/>
    <w:rsid w:val="00111C83"/>
    <w:rsid w:val="00125983"/>
    <w:rsid w:val="0013010A"/>
    <w:rsid w:val="0013505D"/>
    <w:rsid w:val="00144BE9"/>
    <w:rsid w:val="0015376A"/>
    <w:rsid w:val="00161683"/>
    <w:rsid w:val="0016179C"/>
    <w:rsid w:val="00164650"/>
    <w:rsid w:val="00171D35"/>
    <w:rsid w:val="00174C5F"/>
    <w:rsid w:val="00187E23"/>
    <w:rsid w:val="00194D34"/>
    <w:rsid w:val="001A21C0"/>
    <w:rsid w:val="001B11CA"/>
    <w:rsid w:val="001C0AA0"/>
    <w:rsid w:val="001C2FE9"/>
    <w:rsid w:val="001D244B"/>
    <w:rsid w:val="001F39D6"/>
    <w:rsid w:val="001F46A2"/>
    <w:rsid w:val="001F70ED"/>
    <w:rsid w:val="002002C9"/>
    <w:rsid w:val="00223001"/>
    <w:rsid w:val="00234521"/>
    <w:rsid w:val="00234945"/>
    <w:rsid w:val="002377FA"/>
    <w:rsid w:val="002400EF"/>
    <w:rsid w:val="002463A9"/>
    <w:rsid w:val="0024653C"/>
    <w:rsid w:val="0025223E"/>
    <w:rsid w:val="0025584E"/>
    <w:rsid w:val="00265253"/>
    <w:rsid w:val="00267E46"/>
    <w:rsid w:val="00290F3E"/>
    <w:rsid w:val="002B373F"/>
    <w:rsid w:val="002B7E65"/>
    <w:rsid w:val="002C5013"/>
    <w:rsid w:val="002C77BC"/>
    <w:rsid w:val="002C7BEA"/>
    <w:rsid w:val="002D349E"/>
    <w:rsid w:val="002E29EB"/>
    <w:rsid w:val="002E7A51"/>
    <w:rsid w:val="00307EA4"/>
    <w:rsid w:val="00312BE5"/>
    <w:rsid w:val="00315ACB"/>
    <w:rsid w:val="003276AB"/>
    <w:rsid w:val="00350CCF"/>
    <w:rsid w:val="00353197"/>
    <w:rsid w:val="003541E8"/>
    <w:rsid w:val="00354C2A"/>
    <w:rsid w:val="00361CAF"/>
    <w:rsid w:val="00364B25"/>
    <w:rsid w:val="003702F3"/>
    <w:rsid w:val="003742AD"/>
    <w:rsid w:val="003758CA"/>
    <w:rsid w:val="00380ECD"/>
    <w:rsid w:val="00392B3B"/>
    <w:rsid w:val="0039502B"/>
    <w:rsid w:val="003A5CC9"/>
    <w:rsid w:val="003A5E6D"/>
    <w:rsid w:val="003B1591"/>
    <w:rsid w:val="003C3ED3"/>
    <w:rsid w:val="003C5F3A"/>
    <w:rsid w:val="003D2F16"/>
    <w:rsid w:val="003E7A68"/>
    <w:rsid w:val="003F0C89"/>
    <w:rsid w:val="003F7A17"/>
    <w:rsid w:val="00400BE6"/>
    <w:rsid w:val="004122CC"/>
    <w:rsid w:val="004162F4"/>
    <w:rsid w:val="00430F7A"/>
    <w:rsid w:val="00440E24"/>
    <w:rsid w:val="00441BDE"/>
    <w:rsid w:val="0044205A"/>
    <w:rsid w:val="00446446"/>
    <w:rsid w:val="004618A1"/>
    <w:rsid w:val="00465340"/>
    <w:rsid w:val="004729A9"/>
    <w:rsid w:val="00477512"/>
    <w:rsid w:val="0048506B"/>
    <w:rsid w:val="00486816"/>
    <w:rsid w:val="00494A08"/>
    <w:rsid w:val="004A0623"/>
    <w:rsid w:val="004A1A5F"/>
    <w:rsid w:val="004A378D"/>
    <w:rsid w:val="004A668D"/>
    <w:rsid w:val="004A7891"/>
    <w:rsid w:val="004B2C44"/>
    <w:rsid w:val="004B4EC5"/>
    <w:rsid w:val="004D59CD"/>
    <w:rsid w:val="004E240C"/>
    <w:rsid w:val="004E373B"/>
    <w:rsid w:val="004F59A3"/>
    <w:rsid w:val="00500C22"/>
    <w:rsid w:val="00513D79"/>
    <w:rsid w:val="00533A41"/>
    <w:rsid w:val="0054239E"/>
    <w:rsid w:val="00546A08"/>
    <w:rsid w:val="005506A9"/>
    <w:rsid w:val="00552289"/>
    <w:rsid w:val="0055324F"/>
    <w:rsid w:val="00562DEC"/>
    <w:rsid w:val="00570DA5"/>
    <w:rsid w:val="00576AF4"/>
    <w:rsid w:val="00585CAA"/>
    <w:rsid w:val="00585F27"/>
    <w:rsid w:val="005955CB"/>
    <w:rsid w:val="00596085"/>
    <w:rsid w:val="005A0EC6"/>
    <w:rsid w:val="005A27F8"/>
    <w:rsid w:val="005C173F"/>
    <w:rsid w:val="005C18A2"/>
    <w:rsid w:val="005C38A8"/>
    <w:rsid w:val="005D0D2E"/>
    <w:rsid w:val="005E2C78"/>
    <w:rsid w:val="005F4BE1"/>
    <w:rsid w:val="005F6D14"/>
    <w:rsid w:val="005F7875"/>
    <w:rsid w:val="00605B9D"/>
    <w:rsid w:val="00616DE9"/>
    <w:rsid w:val="00623242"/>
    <w:rsid w:val="0063381D"/>
    <w:rsid w:val="00634886"/>
    <w:rsid w:val="0064258A"/>
    <w:rsid w:val="00646F6B"/>
    <w:rsid w:val="00647367"/>
    <w:rsid w:val="00647DB5"/>
    <w:rsid w:val="0065187F"/>
    <w:rsid w:val="00655CE1"/>
    <w:rsid w:val="00657B9F"/>
    <w:rsid w:val="00670161"/>
    <w:rsid w:val="006835F9"/>
    <w:rsid w:val="00684AD3"/>
    <w:rsid w:val="0069022B"/>
    <w:rsid w:val="00690580"/>
    <w:rsid w:val="00695227"/>
    <w:rsid w:val="006A4281"/>
    <w:rsid w:val="006C076C"/>
    <w:rsid w:val="006C096D"/>
    <w:rsid w:val="006C3822"/>
    <w:rsid w:val="006C4CB3"/>
    <w:rsid w:val="006E581B"/>
    <w:rsid w:val="006F235C"/>
    <w:rsid w:val="006F4C4F"/>
    <w:rsid w:val="006F73D1"/>
    <w:rsid w:val="007228D0"/>
    <w:rsid w:val="00733E3A"/>
    <w:rsid w:val="00743340"/>
    <w:rsid w:val="00744893"/>
    <w:rsid w:val="0075318E"/>
    <w:rsid w:val="00762FFA"/>
    <w:rsid w:val="007633EF"/>
    <w:rsid w:val="00774FF6"/>
    <w:rsid w:val="0078503F"/>
    <w:rsid w:val="007A0147"/>
    <w:rsid w:val="007A26E2"/>
    <w:rsid w:val="007A3D5B"/>
    <w:rsid w:val="007A7581"/>
    <w:rsid w:val="007B063E"/>
    <w:rsid w:val="007B5277"/>
    <w:rsid w:val="007C1253"/>
    <w:rsid w:val="007C1367"/>
    <w:rsid w:val="007C260A"/>
    <w:rsid w:val="007C4CFD"/>
    <w:rsid w:val="007C640B"/>
    <w:rsid w:val="007D7CD7"/>
    <w:rsid w:val="007E0BED"/>
    <w:rsid w:val="007E5233"/>
    <w:rsid w:val="007E5D01"/>
    <w:rsid w:val="00840DF9"/>
    <w:rsid w:val="00864B45"/>
    <w:rsid w:val="0088033E"/>
    <w:rsid w:val="00880BDD"/>
    <w:rsid w:val="00892645"/>
    <w:rsid w:val="008938C5"/>
    <w:rsid w:val="008A2343"/>
    <w:rsid w:val="008A297B"/>
    <w:rsid w:val="008A65D0"/>
    <w:rsid w:val="008B24EF"/>
    <w:rsid w:val="008B6033"/>
    <w:rsid w:val="008C2A6C"/>
    <w:rsid w:val="008C2F15"/>
    <w:rsid w:val="008D21CD"/>
    <w:rsid w:val="008E1C5A"/>
    <w:rsid w:val="008E643E"/>
    <w:rsid w:val="008F3A10"/>
    <w:rsid w:val="00905339"/>
    <w:rsid w:val="0091450A"/>
    <w:rsid w:val="00923C4F"/>
    <w:rsid w:val="00927A27"/>
    <w:rsid w:val="009516AF"/>
    <w:rsid w:val="00956040"/>
    <w:rsid w:val="00961BD9"/>
    <w:rsid w:val="0097794F"/>
    <w:rsid w:val="0098464A"/>
    <w:rsid w:val="00985EAA"/>
    <w:rsid w:val="00986626"/>
    <w:rsid w:val="009868C3"/>
    <w:rsid w:val="00994ECE"/>
    <w:rsid w:val="009A03DC"/>
    <w:rsid w:val="009A0449"/>
    <w:rsid w:val="009A10E3"/>
    <w:rsid w:val="009A2FC5"/>
    <w:rsid w:val="009B4DC8"/>
    <w:rsid w:val="009B59E2"/>
    <w:rsid w:val="009C3684"/>
    <w:rsid w:val="009C3BBD"/>
    <w:rsid w:val="009C6136"/>
    <w:rsid w:val="009D683D"/>
    <w:rsid w:val="009D6C55"/>
    <w:rsid w:val="009D77F3"/>
    <w:rsid w:val="009E249D"/>
    <w:rsid w:val="009E384D"/>
    <w:rsid w:val="009E48D6"/>
    <w:rsid w:val="009E4E23"/>
    <w:rsid w:val="009E641A"/>
    <w:rsid w:val="00A004E9"/>
    <w:rsid w:val="00A079C5"/>
    <w:rsid w:val="00A13EF9"/>
    <w:rsid w:val="00A17849"/>
    <w:rsid w:val="00A24F68"/>
    <w:rsid w:val="00A2513C"/>
    <w:rsid w:val="00A25E5D"/>
    <w:rsid w:val="00A31A4A"/>
    <w:rsid w:val="00A34200"/>
    <w:rsid w:val="00A56C23"/>
    <w:rsid w:val="00A67D0F"/>
    <w:rsid w:val="00A82E03"/>
    <w:rsid w:val="00A90500"/>
    <w:rsid w:val="00A91C46"/>
    <w:rsid w:val="00AA7129"/>
    <w:rsid w:val="00AB0903"/>
    <w:rsid w:val="00AB2603"/>
    <w:rsid w:val="00AB5D69"/>
    <w:rsid w:val="00AB69B2"/>
    <w:rsid w:val="00AC2784"/>
    <w:rsid w:val="00AD1AA3"/>
    <w:rsid w:val="00AD2AB2"/>
    <w:rsid w:val="00AD65EC"/>
    <w:rsid w:val="00AE1B22"/>
    <w:rsid w:val="00AE673C"/>
    <w:rsid w:val="00B1050C"/>
    <w:rsid w:val="00B205B1"/>
    <w:rsid w:val="00B21F99"/>
    <w:rsid w:val="00B30814"/>
    <w:rsid w:val="00B351D9"/>
    <w:rsid w:val="00B373B2"/>
    <w:rsid w:val="00B4240F"/>
    <w:rsid w:val="00B44CEC"/>
    <w:rsid w:val="00B50E05"/>
    <w:rsid w:val="00B66100"/>
    <w:rsid w:val="00B678FC"/>
    <w:rsid w:val="00B82B4E"/>
    <w:rsid w:val="00B830BF"/>
    <w:rsid w:val="00B85183"/>
    <w:rsid w:val="00B909C0"/>
    <w:rsid w:val="00B97B31"/>
    <w:rsid w:val="00BA20E5"/>
    <w:rsid w:val="00BA2182"/>
    <w:rsid w:val="00BA34DE"/>
    <w:rsid w:val="00BA70AB"/>
    <w:rsid w:val="00BB3F45"/>
    <w:rsid w:val="00BD609C"/>
    <w:rsid w:val="00BF0E91"/>
    <w:rsid w:val="00BF590B"/>
    <w:rsid w:val="00C27EB7"/>
    <w:rsid w:val="00C51C71"/>
    <w:rsid w:val="00C6308D"/>
    <w:rsid w:val="00C67970"/>
    <w:rsid w:val="00C7309C"/>
    <w:rsid w:val="00C73AE8"/>
    <w:rsid w:val="00C752CC"/>
    <w:rsid w:val="00C93762"/>
    <w:rsid w:val="00C94131"/>
    <w:rsid w:val="00CA41C8"/>
    <w:rsid w:val="00CA5555"/>
    <w:rsid w:val="00CC2E12"/>
    <w:rsid w:val="00CF0997"/>
    <w:rsid w:val="00CF239C"/>
    <w:rsid w:val="00D11BB9"/>
    <w:rsid w:val="00D124C1"/>
    <w:rsid w:val="00D17EAA"/>
    <w:rsid w:val="00D21175"/>
    <w:rsid w:val="00D23D2B"/>
    <w:rsid w:val="00D42FB3"/>
    <w:rsid w:val="00D43575"/>
    <w:rsid w:val="00D55B43"/>
    <w:rsid w:val="00D57669"/>
    <w:rsid w:val="00D66CFE"/>
    <w:rsid w:val="00D71EFA"/>
    <w:rsid w:val="00D751F8"/>
    <w:rsid w:val="00D8085F"/>
    <w:rsid w:val="00D86AC4"/>
    <w:rsid w:val="00D90141"/>
    <w:rsid w:val="00D90BEB"/>
    <w:rsid w:val="00D913A4"/>
    <w:rsid w:val="00D9592F"/>
    <w:rsid w:val="00DA31A0"/>
    <w:rsid w:val="00DA518C"/>
    <w:rsid w:val="00DB36DD"/>
    <w:rsid w:val="00DB686B"/>
    <w:rsid w:val="00DB701F"/>
    <w:rsid w:val="00DE0282"/>
    <w:rsid w:val="00DE062B"/>
    <w:rsid w:val="00DE0B20"/>
    <w:rsid w:val="00DF6E73"/>
    <w:rsid w:val="00E00523"/>
    <w:rsid w:val="00E02B3D"/>
    <w:rsid w:val="00E14622"/>
    <w:rsid w:val="00E15A90"/>
    <w:rsid w:val="00E17EA8"/>
    <w:rsid w:val="00E20477"/>
    <w:rsid w:val="00E27228"/>
    <w:rsid w:val="00E273C6"/>
    <w:rsid w:val="00E3335C"/>
    <w:rsid w:val="00E40D3C"/>
    <w:rsid w:val="00E4183B"/>
    <w:rsid w:val="00E60210"/>
    <w:rsid w:val="00E622EC"/>
    <w:rsid w:val="00E64FAA"/>
    <w:rsid w:val="00E81E5B"/>
    <w:rsid w:val="00E97454"/>
    <w:rsid w:val="00EA6017"/>
    <w:rsid w:val="00EA62A8"/>
    <w:rsid w:val="00EB12D7"/>
    <w:rsid w:val="00EB52D7"/>
    <w:rsid w:val="00EC7CA9"/>
    <w:rsid w:val="00ED14BB"/>
    <w:rsid w:val="00EE5866"/>
    <w:rsid w:val="00EF708F"/>
    <w:rsid w:val="00F00A94"/>
    <w:rsid w:val="00F02E5E"/>
    <w:rsid w:val="00F058A8"/>
    <w:rsid w:val="00F070A4"/>
    <w:rsid w:val="00F2619E"/>
    <w:rsid w:val="00F315F0"/>
    <w:rsid w:val="00F43781"/>
    <w:rsid w:val="00F61F79"/>
    <w:rsid w:val="00F625A0"/>
    <w:rsid w:val="00F63EC8"/>
    <w:rsid w:val="00F6550D"/>
    <w:rsid w:val="00F664F4"/>
    <w:rsid w:val="00F668D5"/>
    <w:rsid w:val="00F709A6"/>
    <w:rsid w:val="00F71B91"/>
    <w:rsid w:val="00F97A6F"/>
    <w:rsid w:val="00FA1159"/>
    <w:rsid w:val="00FB5C70"/>
    <w:rsid w:val="00FC37E2"/>
    <w:rsid w:val="00FE4B89"/>
    <w:rsid w:val="00FF101C"/>
    <w:rsid w:val="00FF29B6"/>
    <w:rsid w:val="00FF7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B12B51F"/>
  <w15:docId w15:val="{BB9ED464-BC2E-449D-A347-95C8FD4DB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8A297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3">
    <w:name w:val="Strong"/>
    <w:basedOn w:val="a0"/>
    <w:uiPriority w:val="22"/>
    <w:qFormat/>
    <w:rsid w:val="008A297B"/>
    <w:rPr>
      <w:b/>
      <w:bCs/>
    </w:rPr>
  </w:style>
  <w:style w:type="character" w:styleId="a4">
    <w:name w:val="Emphasis"/>
    <w:basedOn w:val="a0"/>
    <w:uiPriority w:val="20"/>
    <w:qFormat/>
    <w:rsid w:val="008A297B"/>
    <w:rPr>
      <w:i/>
      <w:iCs/>
    </w:rPr>
  </w:style>
  <w:style w:type="paragraph" w:styleId="a5">
    <w:name w:val="header"/>
    <w:basedOn w:val="a"/>
    <w:link w:val="a6"/>
    <w:uiPriority w:val="99"/>
    <w:unhideWhenUsed/>
    <w:rsid w:val="003C5F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3C5F3A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3C5F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3C5F3A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F709A6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F709A6"/>
    <w:rPr>
      <w:rFonts w:asciiTheme="majorHAnsi" w:eastAsiaTheme="majorEastAsia" w:hAnsiTheme="majorHAnsi" w:cstheme="majorBidi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A004E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semiHidden/>
    <w:rsid w:val="00A004E9"/>
    <w:rPr>
      <w:rFonts w:ascii="細明體" w:eastAsia="細明體" w:hAnsi="細明體" w:cs="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88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24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131007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89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62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29</Words>
  <Characters>4728</Characters>
  <Application>Microsoft Office Word</Application>
  <DocSecurity>0</DocSecurity>
  <Lines>39</Lines>
  <Paragraphs>11</Paragraphs>
  <ScaleCrop>false</ScaleCrop>
  <Company/>
  <LinksUpToDate>false</LinksUpToDate>
  <CharactersWithSpaces>5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-Hua Chang</dc:creator>
  <cp:lastModifiedBy>Pi-Hua Chang</cp:lastModifiedBy>
  <cp:revision>3</cp:revision>
  <cp:lastPrinted>2019-06-19T05:48:00Z</cp:lastPrinted>
  <dcterms:created xsi:type="dcterms:W3CDTF">2020-01-17T09:33:00Z</dcterms:created>
  <dcterms:modified xsi:type="dcterms:W3CDTF">2020-01-17T09:34:00Z</dcterms:modified>
</cp:coreProperties>
</file>